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8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2680"/>
        <w:gridCol w:w="2319"/>
        <w:gridCol w:w="1670"/>
        <w:gridCol w:w="171"/>
        <w:gridCol w:w="9"/>
      </w:tblGrid>
      <w:tr w:rsidR="00DB5DFC" w:rsidRPr="000A5E8C" w14:paraId="078B05E0" w14:textId="77777777" w:rsidTr="00187F68">
        <w:trPr>
          <w:trHeight w:val="440"/>
        </w:trPr>
        <w:tc>
          <w:tcPr>
            <w:tcW w:w="9819" w:type="dxa"/>
            <w:gridSpan w:val="6"/>
            <w:tcBorders>
              <w:bottom w:val="single" w:sz="4" w:space="0" w:color="auto"/>
            </w:tcBorders>
            <w:hideMark/>
          </w:tcPr>
          <w:p w14:paraId="078B05DF" w14:textId="09903FE6" w:rsidR="00DB5DFC" w:rsidRPr="000A5E8C" w:rsidRDefault="00320CC3" w:rsidP="007224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l Table </w:t>
            </w:r>
            <w:r w:rsidR="00502B21" w:rsidRPr="000A5E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187F68" w:rsidRPr="000A5E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="00B351AF" w:rsidRPr="000A5E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maging characteristics </w:t>
            </w:r>
            <w:r w:rsidR="00DF1904" w:rsidRPr="000A5E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f </w:t>
            </w:r>
            <w:r w:rsidR="00722491" w:rsidRPr="000A5E8C">
              <w:rPr>
                <w:rFonts w:ascii="Times New Roman" w:hAnsi="Times New Roman" w:cs="Times New Roman"/>
                <w:b/>
                <w:sz w:val="24"/>
                <w:szCs w:val="24"/>
              </w:rPr>
              <w:t>patients with at least 2</w:t>
            </w:r>
            <w:r w:rsidR="00DF1904" w:rsidRPr="000A5E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T</w:t>
            </w:r>
            <w:r w:rsidR="00502B21" w:rsidRPr="000A5E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DF1904" w:rsidRPr="000A5E8C">
              <w:rPr>
                <w:rFonts w:ascii="Times New Roman" w:hAnsi="Times New Roman" w:cs="Times New Roman"/>
                <w:b/>
                <w:sz w:val="24"/>
                <w:szCs w:val="24"/>
              </w:rPr>
              <w:t>within</w:t>
            </w:r>
            <w:r w:rsidR="00502B21" w:rsidRPr="000A5E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 days of LKW</w:t>
            </w:r>
          </w:p>
        </w:tc>
      </w:tr>
      <w:tr w:rsidR="00DB5DFC" w:rsidRPr="000A5E8C" w14:paraId="078B05E7" w14:textId="77777777" w:rsidTr="00187F68">
        <w:trPr>
          <w:gridAfter w:val="1"/>
          <w:wAfter w:w="9" w:type="dxa"/>
          <w:trHeight w:val="620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8B05E1" w14:textId="65E8B1A7" w:rsidR="00DB5DFC" w:rsidRPr="000A5E8C" w:rsidRDefault="0032715A" w:rsidP="003271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8B05E2" w14:textId="414C392C" w:rsidR="00DB5DFC" w:rsidRPr="000A5E8C" w:rsidRDefault="00582E49" w:rsidP="00BE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Medical</w:t>
            </w:r>
          </w:p>
          <w:p w14:paraId="58966723" w14:textId="77777777" w:rsidR="00DB5DFC" w:rsidRPr="000A5E8C" w:rsidRDefault="00582E49" w:rsidP="00AA23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r w:rsidR="00AA23AB" w:rsidRPr="000A5E8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DB5DFC" w:rsidRPr="000A5E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78B05E3" w14:textId="018B59A3" w:rsidR="0032715A" w:rsidRPr="000A5E8C" w:rsidRDefault="0032715A" w:rsidP="003271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Median [IQR]</w:t>
            </w:r>
          </w:p>
        </w:tc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8B05E4" w14:textId="228707C4" w:rsidR="00DB5DFC" w:rsidRPr="000A5E8C" w:rsidRDefault="00582E49" w:rsidP="00BE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Surgical</w:t>
            </w:r>
          </w:p>
          <w:p w14:paraId="4E96D831" w14:textId="77777777" w:rsidR="00DB5DFC" w:rsidRPr="000A5E8C" w:rsidRDefault="00582E49" w:rsidP="00AA23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r w:rsidR="00AA23AB" w:rsidRPr="000A5E8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DB5DFC" w:rsidRPr="000A5E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78B05E5" w14:textId="07FBBBFA" w:rsidR="0032715A" w:rsidRPr="000A5E8C" w:rsidRDefault="0032715A" w:rsidP="003271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Median [IQR]</w:t>
            </w:r>
          </w:p>
        </w:tc>
        <w:tc>
          <w:tcPr>
            <w:tcW w:w="18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8B05E6" w14:textId="11EDDE94" w:rsidR="00DB5DFC" w:rsidRPr="000A5E8C" w:rsidRDefault="00DB5DFC" w:rsidP="00BE3C36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085245" w:rsidRPr="000A5E8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0A5E8C">
              <w:rPr>
                <w:rFonts w:ascii="Times New Roman" w:hAnsi="Times New Roman" w:cs="Times New Roman"/>
                <w:iCs/>
                <w:sz w:val="24"/>
                <w:szCs w:val="24"/>
              </w:rPr>
              <w:t>value</w:t>
            </w:r>
          </w:p>
        </w:tc>
      </w:tr>
      <w:tr w:rsidR="004F0F7A" w:rsidRPr="000A5E8C" w14:paraId="5183CA02" w14:textId="77777777" w:rsidTr="00187F68">
        <w:trPr>
          <w:gridAfter w:val="1"/>
          <w:wAfter w:w="9" w:type="dxa"/>
          <w:trHeight w:val="310"/>
        </w:trPr>
        <w:tc>
          <w:tcPr>
            <w:tcW w:w="2970" w:type="dxa"/>
            <w:vAlign w:val="center"/>
          </w:tcPr>
          <w:p w14:paraId="2ADE34BD" w14:textId="424EBD5C" w:rsidR="004F0F7A" w:rsidRPr="000A5E8C" w:rsidRDefault="004F0F7A" w:rsidP="004F0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r w:rsidRPr="000A5E8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aseline</w:t>
            </w:r>
            <w:proofErr w:type="spellEnd"/>
            <w:r w:rsidRPr="000A5E8C">
              <w:rPr>
                <w:rFonts w:ascii="Times New Roman" w:hAnsi="Times New Roman" w:cs="Times New Roman"/>
                <w:sz w:val="24"/>
                <w:szCs w:val="24"/>
              </w:rPr>
              <w:t xml:space="preserve"> infarct-edema volume, mL​</w:t>
            </w:r>
          </w:p>
        </w:tc>
        <w:tc>
          <w:tcPr>
            <w:tcW w:w="2680" w:type="dxa"/>
            <w:vAlign w:val="center"/>
          </w:tcPr>
          <w:p w14:paraId="299A032A" w14:textId="07EFA0B3" w:rsidR="004F0F7A" w:rsidRPr="000A5E8C" w:rsidRDefault="004F0F7A" w:rsidP="004F0F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6.7 [0, 18.6]</w:t>
            </w:r>
          </w:p>
        </w:tc>
        <w:tc>
          <w:tcPr>
            <w:tcW w:w="2319" w:type="dxa"/>
            <w:vAlign w:val="center"/>
          </w:tcPr>
          <w:p w14:paraId="14782732" w14:textId="71463EE4" w:rsidR="004F0F7A" w:rsidRPr="000A5E8C" w:rsidRDefault="004F0F7A" w:rsidP="004F0F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2.8 [0, 26.8]</w:t>
            </w:r>
          </w:p>
        </w:tc>
        <w:tc>
          <w:tcPr>
            <w:tcW w:w="1841" w:type="dxa"/>
            <w:gridSpan w:val="2"/>
            <w:vAlign w:val="center"/>
          </w:tcPr>
          <w:p w14:paraId="608460D6" w14:textId="61B9B0A5" w:rsidR="004F0F7A" w:rsidRPr="000A5E8C" w:rsidRDefault="004F0F7A" w:rsidP="004F0F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4F0F7A" w:rsidRPr="000A5E8C" w14:paraId="49F00CCA" w14:textId="77777777" w:rsidTr="00187F68">
        <w:trPr>
          <w:gridAfter w:val="1"/>
          <w:wAfter w:w="9" w:type="dxa"/>
          <w:trHeight w:val="310"/>
        </w:trPr>
        <w:tc>
          <w:tcPr>
            <w:tcW w:w="2970" w:type="dxa"/>
            <w:vAlign w:val="center"/>
          </w:tcPr>
          <w:p w14:paraId="24D8B232" w14:textId="0A85DB6B" w:rsidR="004F0F7A" w:rsidRPr="000A5E8C" w:rsidRDefault="004F0F7A" w:rsidP="004F0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r w:rsidRPr="000A5E8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ndpoint</w:t>
            </w:r>
            <w:proofErr w:type="spellEnd"/>
            <w:r w:rsidRPr="000A5E8C">
              <w:rPr>
                <w:rFonts w:ascii="Times New Roman" w:hAnsi="Times New Roman" w:cs="Times New Roman"/>
                <w:sz w:val="24"/>
                <w:szCs w:val="24"/>
              </w:rPr>
              <w:t xml:space="preserve"> infarct-edema volume, mL</w:t>
            </w:r>
          </w:p>
        </w:tc>
        <w:tc>
          <w:tcPr>
            <w:tcW w:w="2680" w:type="dxa"/>
            <w:vAlign w:val="center"/>
          </w:tcPr>
          <w:p w14:paraId="2838FBC9" w14:textId="0ABB8CBB" w:rsidR="004F0F7A" w:rsidRPr="000A5E8C" w:rsidRDefault="004F0F7A" w:rsidP="004F0F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21.9 [14.3, 25.1]</w:t>
            </w:r>
          </w:p>
        </w:tc>
        <w:tc>
          <w:tcPr>
            <w:tcW w:w="2319" w:type="dxa"/>
            <w:vAlign w:val="center"/>
          </w:tcPr>
          <w:p w14:paraId="2D201CC5" w14:textId="1151BDEC" w:rsidR="004F0F7A" w:rsidRPr="000A5E8C" w:rsidRDefault="004F0F7A" w:rsidP="004F0F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44.2 [34.8, 50.5]</w:t>
            </w:r>
          </w:p>
        </w:tc>
        <w:tc>
          <w:tcPr>
            <w:tcW w:w="1841" w:type="dxa"/>
            <w:gridSpan w:val="2"/>
            <w:vAlign w:val="center"/>
          </w:tcPr>
          <w:p w14:paraId="43FC87BC" w14:textId="73008A9B" w:rsidR="004F0F7A" w:rsidRPr="000A5E8C" w:rsidRDefault="004F0F7A" w:rsidP="004F0F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4F0F7A" w:rsidRPr="000A5E8C" w14:paraId="0B449B26" w14:textId="77777777" w:rsidTr="00187F68">
        <w:trPr>
          <w:gridAfter w:val="1"/>
          <w:wAfter w:w="9" w:type="dxa"/>
          <w:trHeight w:val="310"/>
        </w:trPr>
        <w:tc>
          <w:tcPr>
            <w:tcW w:w="2970" w:type="dxa"/>
            <w:vAlign w:val="center"/>
          </w:tcPr>
          <w:p w14:paraId="5BA92B3C" w14:textId="619CC395" w:rsidR="004F0F7A" w:rsidRPr="000A5E8C" w:rsidRDefault="004F0F7A" w:rsidP="004F0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 xml:space="preserve">Time to </w:t>
            </w:r>
            <w:proofErr w:type="spellStart"/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r w:rsidRPr="000A5E8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aseline</w:t>
            </w:r>
            <w:proofErr w:type="spellEnd"/>
            <w:r w:rsidRPr="000A5E8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="00A30330" w:rsidRPr="000A5E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680" w:type="dxa"/>
            <w:vAlign w:val="center"/>
          </w:tcPr>
          <w:p w14:paraId="03EC90A4" w14:textId="7EAE5F75" w:rsidR="004F0F7A" w:rsidRPr="000A5E8C" w:rsidRDefault="004F0F7A" w:rsidP="004F0F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0.42 [0.24, 1.03]</w:t>
            </w:r>
          </w:p>
        </w:tc>
        <w:tc>
          <w:tcPr>
            <w:tcW w:w="2319" w:type="dxa"/>
            <w:vAlign w:val="center"/>
          </w:tcPr>
          <w:p w14:paraId="25759003" w14:textId="7D74B592" w:rsidR="004F0F7A" w:rsidRPr="000A5E8C" w:rsidRDefault="004F0F7A" w:rsidP="004F0F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0.16 [0.10, 0.53]</w:t>
            </w:r>
          </w:p>
        </w:tc>
        <w:tc>
          <w:tcPr>
            <w:tcW w:w="1841" w:type="dxa"/>
            <w:gridSpan w:val="2"/>
            <w:vAlign w:val="center"/>
          </w:tcPr>
          <w:p w14:paraId="2A2291EB" w14:textId="1A20C1EF" w:rsidR="004F0F7A" w:rsidRPr="000A5E8C" w:rsidRDefault="004F0F7A" w:rsidP="004F0F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</w:tr>
      <w:tr w:rsidR="004F0F7A" w:rsidRPr="000A5E8C" w14:paraId="0ADA6C4A" w14:textId="77777777" w:rsidTr="00187F68">
        <w:trPr>
          <w:gridAfter w:val="1"/>
          <w:wAfter w:w="9" w:type="dxa"/>
          <w:trHeight w:val="310"/>
        </w:trPr>
        <w:tc>
          <w:tcPr>
            <w:tcW w:w="2970" w:type="dxa"/>
            <w:vAlign w:val="center"/>
          </w:tcPr>
          <w:p w14:paraId="11688388" w14:textId="076BD4D0" w:rsidR="004F0F7A" w:rsidRPr="000A5E8C" w:rsidRDefault="004F0F7A" w:rsidP="004F0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 xml:space="preserve">Time to </w:t>
            </w:r>
            <w:proofErr w:type="spellStart"/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r w:rsidRPr="000A5E8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ndpoint</w:t>
            </w:r>
            <w:proofErr w:type="spellEnd"/>
            <w:r w:rsidRPr="000A5E8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="00A30330" w:rsidRPr="000A5E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680" w:type="dxa"/>
            <w:vAlign w:val="center"/>
          </w:tcPr>
          <w:p w14:paraId="718ABF96" w14:textId="2989C248" w:rsidR="004F0F7A" w:rsidRPr="000A5E8C" w:rsidRDefault="004F0F7A" w:rsidP="004F0F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1.69 [1.22, 2.07]</w:t>
            </w:r>
          </w:p>
        </w:tc>
        <w:tc>
          <w:tcPr>
            <w:tcW w:w="2319" w:type="dxa"/>
            <w:vAlign w:val="center"/>
          </w:tcPr>
          <w:p w14:paraId="72E4CCC2" w14:textId="007545E5" w:rsidR="004F0F7A" w:rsidRPr="000A5E8C" w:rsidRDefault="004F0F7A" w:rsidP="004F0F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1.51 [1.13,1.84]</w:t>
            </w:r>
          </w:p>
        </w:tc>
        <w:tc>
          <w:tcPr>
            <w:tcW w:w="1841" w:type="dxa"/>
            <w:gridSpan w:val="2"/>
            <w:vAlign w:val="center"/>
          </w:tcPr>
          <w:p w14:paraId="4E9024A3" w14:textId="387BFDC5" w:rsidR="004F0F7A" w:rsidRPr="000A5E8C" w:rsidRDefault="004F0F7A" w:rsidP="004F0F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4F0F7A" w:rsidRPr="000A5E8C" w14:paraId="239C33AA" w14:textId="77777777" w:rsidTr="00187F68">
        <w:trPr>
          <w:gridAfter w:val="1"/>
          <w:wAfter w:w="9" w:type="dxa"/>
          <w:trHeight w:val="310"/>
        </w:trPr>
        <w:tc>
          <w:tcPr>
            <w:tcW w:w="2970" w:type="dxa"/>
            <w:vAlign w:val="center"/>
          </w:tcPr>
          <w:p w14:paraId="3513C2C1" w14:textId="74A08170" w:rsidR="004F0F7A" w:rsidRPr="000A5E8C" w:rsidRDefault="004F0F7A" w:rsidP="004F0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Δ Time, day</w:t>
            </w:r>
          </w:p>
        </w:tc>
        <w:tc>
          <w:tcPr>
            <w:tcW w:w="2680" w:type="dxa"/>
            <w:vAlign w:val="center"/>
          </w:tcPr>
          <w:p w14:paraId="52233D1B" w14:textId="76E9B636" w:rsidR="004F0F7A" w:rsidRPr="000A5E8C" w:rsidRDefault="004F0F7A" w:rsidP="004F0F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0.95 [0.47, 1.53]</w:t>
            </w:r>
          </w:p>
        </w:tc>
        <w:tc>
          <w:tcPr>
            <w:tcW w:w="2319" w:type="dxa"/>
            <w:vAlign w:val="center"/>
          </w:tcPr>
          <w:p w14:paraId="2CEC0A3A" w14:textId="33E179EC" w:rsidR="004F0F7A" w:rsidRPr="000A5E8C" w:rsidRDefault="004F0F7A" w:rsidP="004F0F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1.13 [ 0.68, 1.50]</w:t>
            </w:r>
          </w:p>
        </w:tc>
        <w:tc>
          <w:tcPr>
            <w:tcW w:w="1841" w:type="dxa"/>
            <w:gridSpan w:val="2"/>
            <w:vAlign w:val="center"/>
          </w:tcPr>
          <w:p w14:paraId="76512F9B" w14:textId="087D503A" w:rsidR="004F0F7A" w:rsidRPr="000A5E8C" w:rsidRDefault="004F0F7A" w:rsidP="004F0F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4F0F7A" w:rsidRPr="000A5E8C" w14:paraId="274633DF" w14:textId="77777777" w:rsidTr="00187F68">
        <w:trPr>
          <w:gridAfter w:val="1"/>
          <w:wAfter w:w="9" w:type="dxa"/>
          <w:trHeight w:val="310"/>
        </w:trPr>
        <w:tc>
          <w:tcPr>
            <w:tcW w:w="2970" w:type="dxa"/>
            <w:tcBorders>
              <w:bottom w:val="single" w:sz="4" w:space="0" w:color="auto"/>
            </w:tcBorders>
            <w:vAlign w:val="center"/>
          </w:tcPr>
          <w:p w14:paraId="0B7A4F2C" w14:textId="0568C8EC" w:rsidR="004F0F7A" w:rsidRPr="000A5E8C" w:rsidRDefault="00806E07" w:rsidP="004F0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Infarct-edema growth rate</w:t>
            </w:r>
            <w:r w:rsidR="004F0F7A" w:rsidRPr="000A5E8C">
              <w:rPr>
                <w:rFonts w:ascii="Times New Roman" w:hAnsi="Times New Roman" w:cs="Times New Roman"/>
                <w:sz w:val="24"/>
                <w:szCs w:val="24"/>
              </w:rPr>
              <w:t>, mL/day</w:t>
            </w:r>
          </w:p>
        </w:tc>
        <w:tc>
          <w:tcPr>
            <w:tcW w:w="2680" w:type="dxa"/>
            <w:tcBorders>
              <w:bottom w:val="single" w:sz="4" w:space="0" w:color="auto"/>
            </w:tcBorders>
            <w:vAlign w:val="center"/>
          </w:tcPr>
          <w:p w14:paraId="6E3C0474" w14:textId="79D63507" w:rsidR="004F0F7A" w:rsidRPr="000A5E8C" w:rsidRDefault="004F0F7A" w:rsidP="004F0F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8.16 [2.13, 20.01]</w:t>
            </w:r>
          </w:p>
        </w:tc>
        <w:tc>
          <w:tcPr>
            <w:tcW w:w="2319" w:type="dxa"/>
            <w:tcBorders>
              <w:bottom w:val="single" w:sz="4" w:space="0" w:color="auto"/>
            </w:tcBorders>
            <w:vAlign w:val="center"/>
          </w:tcPr>
          <w:p w14:paraId="0F83BC32" w14:textId="19BB2E24" w:rsidR="004F0F7A" w:rsidRPr="000A5E8C" w:rsidRDefault="004F0F7A" w:rsidP="004F0F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28.41 [10.82, 45.99]</w:t>
            </w:r>
          </w:p>
        </w:tc>
        <w:tc>
          <w:tcPr>
            <w:tcW w:w="1841" w:type="dxa"/>
            <w:gridSpan w:val="2"/>
            <w:tcBorders>
              <w:bottom w:val="single" w:sz="4" w:space="0" w:color="auto"/>
            </w:tcBorders>
            <w:vAlign w:val="center"/>
          </w:tcPr>
          <w:p w14:paraId="4BD78CED" w14:textId="0E4A64A2" w:rsidR="004F0F7A" w:rsidRPr="000A5E8C" w:rsidRDefault="004F0F7A" w:rsidP="004F0F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</w:tr>
      <w:tr w:rsidR="004F0F7A" w:rsidRPr="000A5E8C" w14:paraId="078B0676" w14:textId="77777777" w:rsidTr="00187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180" w:type="dxa"/>
          <w:trHeight w:val="530"/>
        </w:trPr>
        <w:tc>
          <w:tcPr>
            <w:tcW w:w="963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50551884" w14:textId="41D875DD" w:rsidR="00187F68" w:rsidRPr="000A5E8C" w:rsidRDefault="00502B21" w:rsidP="00187F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CT scans</w:t>
            </w:r>
            <w:r w:rsidR="00A30330" w:rsidRPr="000A5E8C">
              <w:rPr>
                <w:rFonts w:ascii="Times New Roman" w:hAnsi="Times New Roman" w:cs="Times New Roman"/>
                <w:sz w:val="24"/>
                <w:szCs w:val="24"/>
              </w:rPr>
              <w:t xml:space="preserve"> performed closest to LKW (</w:t>
            </w:r>
            <w:proofErr w:type="spellStart"/>
            <w:r w:rsidR="00A30330" w:rsidRPr="000A5E8C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r w:rsidR="00A30330" w:rsidRPr="000A5E8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aseline</w:t>
            </w:r>
            <w:proofErr w:type="spellEnd"/>
            <w:r w:rsidR="00A30330" w:rsidRPr="000A5E8C">
              <w:rPr>
                <w:rFonts w:ascii="Times New Roman" w:hAnsi="Times New Roman" w:cs="Times New Roman"/>
                <w:sz w:val="24"/>
                <w:szCs w:val="24"/>
              </w:rPr>
              <w:t>) and closest to 48 hours from LKW (</w:t>
            </w:r>
            <w:proofErr w:type="spellStart"/>
            <w:r w:rsidR="00A30330" w:rsidRPr="000A5E8C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r w:rsidR="00A30330" w:rsidRPr="000A5E8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ndpoint</w:t>
            </w:r>
            <w:proofErr w:type="spellEnd"/>
            <w:r w:rsidR="00A30330" w:rsidRPr="000A5E8C">
              <w:rPr>
                <w:rFonts w:ascii="Times New Roman" w:hAnsi="Times New Roman" w:cs="Times New Roman"/>
                <w:sz w:val="24"/>
                <w:szCs w:val="24"/>
              </w:rPr>
              <w:t>) were selected to calculate infarct-edema growth rate within 2 days of LKW</w:t>
            </w:r>
            <w:r w:rsidR="004656C0" w:rsidRPr="000A5E8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78B0675" w14:textId="0DC61825" w:rsidR="004F0F7A" w:rsidRPr="000A5E8C" w:rsidRDefault="004F0F7A" w:rsidP="004F0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62ED5EE1" w14:textId="4430836D" w:rsidR="00F44308" w:rsidRPr="000A5E8C" w:rsidRDefault="00F44308" w:rsidP="00F44308">
      <w:pPr>
        <w:rPr>
          <w:rFonts w:ascii="Times New Roman" w:hAnsi="Times New Roman" w:cs="Times New Roman"/>
          <w:sz w:val="24"/>
          <w:szCs w:val="24"/>
        </w:rPr>
      </w:pPr>
    </w:p>
    <w:p w14:paraId="28CB68E2" w14:textId="77777777" w:rsidR="00F44308" w:rsidRPr="000A5E8C" w:rsidRDefault="00F44308">
      <w:pPr>
        <w:rPr>
          <w:rFonts w:ascii="Times New Roman" w:hAnsi="Times New Roman" w:cs="Times New Roman"/>
          <w:sz w:val="24"/>
          <w:szCs w:val="24"/>
        </w:rPr>
      </w:pPr>
      <w:r w:rsidRPr="000A5E8C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98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2680"/>
        <w:gridCol w:w="2319"/>
        <w:gridCol w:w="1670"/>
        <w:gridCol w:w="171"/>
        <w:gridCol w:w="9"/>
      </w:tblGrid>
      <w:tr w:rsidR="00F44308" w:rsidRPr="000A5E8C" w14:paraId="0D1EB8BC" w14:textId="77777777" w:rsidTr="003B0B94">
        <w:trPr>
          <w:trHeight w:val="440"/>
        </w:trPr>
        <w:tc>
          <w:tcPr>
            <w:tcW w:w="9819" w:type="dxa"/>
            <w:gridSpan w:val="6"/>
            <w:tcBorders>
              <w:bottom w:val="single" w:sz="4" w:space="0" w:color="auto"/>
            </w:tcBorders>
            <w:hideMark/>
          </w:tcPr>
          <w:p w14:paraId="730B21DB" w14:textId="7279EC88" w:rsidR="00F44308" w:rsidRPr="000A5E8C" w:rsidRDefault="003717F5" w:rsidP="00C9255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l Table 2</w:t>
            </w:r>
            <w:bookmarkStart w:id="0" w:name="_GoBack"/>
            <w:bookmarkEnd w:id="0"/>
            <w:r w:rsidR="00F44308" w:rsidRPr="000A5E8C">
              <w:rPr>
                <w:rFonts w:ascii="Times New Roman" w:hAnsi="Times New Roman" w:cs="Times New Roman"/>
                <w:b/>
                <w:sz w:val="24"/>
                <w:szCs w:val="24"/>
              </w:rPr>
              <w:t>. Clinical and radiographic features be</w:t>
            </w:r>
            <w:r w:rsidR="00C9255F" w:rsidRPr="000A5E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ween good and poor outcomes, in patients </w:t>
            </w:r>
            <w:r w:rsidR="00F44308" w:rsidRPr="000A5E8C">
              <w:rPr>
                <w:rFonts w:ascii="Times New Roman" w:hAnsi="Times New Roman" w:cs="Times New Roman"/>
                <w:b/>
                <w:sz w:val="24"/>
                <w:szCs w:val="24"/>
              </w:rPr>
              <w:t>with at least 2 CT within 2 days of LKW</w:t>
            </w:r>
          </w:p>
        </w:tc>
      </w:tr>
      <w:tr w:rsidR="00F44308" w:rsidRPr="000A5E8C" w14:paraId="52D9792A" w14:textId="77777777" w:rsidTr="003B0B94">
        <w:trPr>
          <w:gridAfter w:val="1"/>
          <w:wAfter w:w="9" w:type="dxa"/>
          <w:trHeight w:val="620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A1C69B" w14:textId="77777777" w:rsidR="00F44308" w:rsidRPr="000A5E8C" w:rsidRDefault="00F44308" w:rsidP="003B0B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4D1EFF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Good outcome</w:t>
            </w:r>
          </w:p>
          <w:p w14:paraId="5CAAEBAF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(n = 43)</w:t>
            </w:r>
          </w:p>
        </w:tc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208A9E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Poor outcome</w:t>
            </w:r>
          </w:p>
          <w:p w14:paraId="0F729469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(n = 24)</w:t>
            </w:r>
          </w:p>
        </w:tc>
        <w:tc>
          <w:tcPr>
            <w:tcW w:w="18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B43EC9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A5E8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value</w:t>
            </w:r>
          </w:p>
        </w:tc>
      </w:tr>
      <w:tr w:rsidR="00F44308" w:rsidRPr="000A5E8C" w14:paraId="4F5283AD" w14:textId="77777777" w:rsidTr="003B0B94">
        <w:trPr>
          <w:gridAfter w:val="1"/>
          <w:wAfter w:w="9" w:type="dxa"/>
          <w:trHeight w:val="310"/>
        </w:trPr>
        <w:tc>
          <w:tcPr>
            <w:tcW w:w="2970" w:type="dxa"/>
            <w:tcBorders>
              <w:top w:val="single" w:sz="4" w:space="0" w:color="auto"/>
            </w:tcBorders>
            <w:vAlign w:val="center"/>
            <w:hideMark/>
          </w:tcPr>
          <w:p w14:paraId="7C0A196B" w14:textId="77777777" w:rsidR="00F44308" w:rsidRPr="000A5E8C" w:rsidRDefault="00F44308" w:rsidP="003B0B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Age, y</w:t>
            </w:r>
          </w:p>
        </w:tc>
        <w:tc>
          <w:tcPr>
            <w:tcW w:w="2680" w:type="dxa"/>
            <w:tcBorders>
              <w:top w:val="single" w:sz="4" w:space="0" w:color="auto"/>
            </w:tcBorders>
            <w:vAlign w:val="center"/>
            <w:hideMark/>
          </w:tcPr>
          <w:p w14:paraId="2A7E23EB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60 [55, 72]</w:t>
            </w:r>
          </w:p>
        </w:tc>
        <w:tc>
          <w:tcPr>
            <w:tcW w:w="2319" w:type="dxa"/>
            <w:tcBorders>
              <w:top w:val="single" w:sz="4" w:space="0" w:color="auto"/>
            </w:tcBorders>
            <w:vAlign w:val="center"/>
            <w:hideMark/>
          </w:tcPr>
          <w:p w14:paraId="4434C690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58.5 [49, 72]</w:t>
            </w:r>
          </w:p>
        </w:tc>
        <w:tc>
          <w:tcPr>
            <w:tcW w:w="1841" w:type="dxa"/>
            <w:gridSpan w:val="2"/>
            <w:tcBorders>
              <w:top w:val="single" w:sz="4" w:space="0" w:color="auto"/>
            </w:tcBorders>
            <w:vAlign w:val="center"/>
          </w:tcPr>
          <w:p w14:paraId="37B25423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F44308" w:rsidRPr="000A5E8C" w14:paraId="09B46788" w14:textId="77777777" w:rsidTr="003B0B94">
        <w:trPr>
          <w:gridAfter w:val="1"/>
          <w:wAfter w:w="9" w:type="dxa"/>
          <w:trHeight w:val="305"/>
        </w:trPr>
        <w:tc>
          <w:tcPr>
            <w:tcW w:w="2970" w:type="dxa"/>
            <w:vAlign w:val="center"/>
            <w:hideMark/>
          </w:tcPr>
          <w:p w14:paraId="2B927032" w14:textId="77777777" w:rsidR="00F44308" w:rsidRPr="000A5E8C" w:rsidRDefault="00F44308" w:rsidP="003B0B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680" w:type="dxa"/>
            <w:vAlign w:val="center"/>
            <w:hideMark/>
          </w:tcPr>
          <w:p w14:paraId="2BE6FAAB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19 (44)</w:t>
            </w:r>
          </w:p>
        </w:tc>
        <w:tc>
          <w:tcPr>
            <w:tcW w:w="2319" w:type="dxa"/>
            <w:vAlign w:val="center"/>
            <w:hideMark/>
          </w:tcPr>
          <w:p w14:paraId="572B370E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10 (42)</w:t>
            </w:r>
          </w:p>
        </w:tc>
        <w:tc>
          <w:tcPr>
            <w:tcW w:w="1841" w:type="dxa"/>
            <w:gridSpan w:val="2"/>
            <w:vAlign w:val="center"/>
          </w:tcPr>
          <w:p w14:paraId="2FEBF21F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F44308" w:rsidRPr="000A5E8C" w14:paraId="6FD8DD09" w14:textId="77777777" w:rsidTr="003B0B94">
        <w:trPr>
          <w:gridAfter w:val="1"/>
          <w:wAfter w:w="9" w:type="dxa"/>
          <w:trHeight w:val="80"/>
        </w:trPr>
        <w:tc>
          <w:tcPr>
            <w:tcW w:w="2970" w:type="dxa"/>
            <w:vAlign w:val="center"/>
            <w:hideMark/>
          </w:tcPr>
          <w:p w14:paraId="68F47ED5" w14:textId="77777777" w:rsidR="00F44308" w:rsidRPr="000A5E8C" w:rsidRDefault="00F44308" w:rsidP="003B0B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African American</w:t>
            </w:r>
          </w:p>
        </w:tc>
        <w:tc>
          <w:tcPr>
            <w:tcW w:w="2680" w:type="dxa"/>
            <w:vAlign w:val="center"/>
          </w:tcPr>
          <w:p w14:paraId="06B29496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13 (33)</w:t>
            </w:r>
          </w:p>
        </w:tc>
        <w:tc>
          <w:tcPr>
            <w:tcW w:w="2319" w:type="dxa"/>
            <w:vAlign w:val="center"/>
          </w:tcPr>
          <w:p w14:paraId="0BFB04DA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21 (52)</w:t>
            </w:r>
          </w:p>
        </w:tc>
        <w:tc>
          <w:tcPr>
            <w:tcW w:w="1841" w:type="dxa"/>
            <w:gridSpan w:val="2"/>
            <w:vAlign w:val="center"/>
          </w:tcPr>
          <w:p w14:paraId="37F5E82D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F44308" w:rsidRPr="000A5E8C" w14:paraId="60E2A327" w14:textId="77777777" w:rsidTr="003B0B94">
        <w:trPr>
          <w:trHeight w:val="350"/>
        </w:trPr>
        <w:tc>
          <w:tcPr>
            <w:tcW w:w="9819" w:type="dxa"/>
            <w:gridSpan w:val="6"/>
            <w:tcBorders>
              <w:top w:val="single" w:sz="4" w:space="0" w:color="auto"/>
            </w:tcBorders>
            <w:vAlign w:val="center"/>
            <w:hideMark/>
          </w:tcPr>
          <w:p w14:paraId="6DA4A88A" w14:textId="77777777" w:rsidR="00F44308" w:rsidRPr="000A5E8C" w:rsidRDefault="00F44308" w:rsidP="003B0B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Prior comorbidities</w:t>
            </w:r>
          </w:p>
        </w:tc>
      </w:tr>
      <w:tr w:rsidR="00F44308" w:rsidRPr="000A5E8C" w14:paraId="4E84ADB9" w14:textId="77777777" w:rsidTr="003B0B94">
        <w:trPr>
          <w:gridAfter w:val="1"/>
          <w:wAfter w:w="9" w:type="dxa"/>
          <w:trHeight w:val="310"/>
        </w:trPr>
        <w:tc>
          <w:tcPr>
            <w:tcW w:w="2970" w:type="dxa"/>
            <w:vAlign w:val="center"/>
          </w:tcPr>
          <w:p w14:paraId="7199F418" w14:textId="77777777" w:rsidR="00F44308" w:rsidRPr="000A5E8C" w:rsidRDefault="00F44308" w:rsidP="003B0B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Prior stroke</w:t>
            </w:r>
          </w:p>
        </w:tc>
        <w:tc>
          <w:tcPr>
            <w:tcW w:w="2680" w:type="dxa"/>
            <w:vAlign w:val="center"/>
          </w:tcPr>
          <w:p w14:paraId="3A363042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8 (19)</w:t>
            </w:r>
          </w:p>
        </w:tc>
        <w:tc>
          <w:tcPr>
            <w:tcW w:w="2319" w:type="dxa"/>
            <w:vAlign w:val="center"/>
          </w:tcPr>
          <w:p w14:paraId="4BE63169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9 (38)</w:t>
            </w:r>
          </w:p>
        </w:tc>
        <w:tc>
          <w:tcPr>
            <w:tcW w:w="1841" w:type="dxa"/>
            <w:gridSpan w:val="2"/>
            <w:vAlign w:val="center"/>
          </w:tcPr>
          <w:p w14:paraId="59027664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F44308" w:rsidRPr="000A5E8C" w14:paraId="1065DAF0" w14:textId="77777777" w:rsidTr="003B0B94">
        <w:trPr>
          <w:gridAfter w:val="1"/>
          <w:wAfter w:w="9" w:type="dxa"/>
          <w:trHeight w:val="310"/>
        </w:trPr>
        <w:tc>
          <w:tcPr>
            <w:tcW w:w="2970" w:type="dxa"/>
            <w:vAlign w:val="center"/>
            <w:hideMark/>
          </w:tcPr>
          <w:p w14:paraId="5309726A" w14:textId="77777777" w:rsidR="00F44308" w:rsidRPr="000A5E8C" w:rsidRDefault="00F44308" w:rsidP="003B0B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2680" w:type="dxa"/>
            <w:vAlign w:val="center"/>
          </w:tcPr>
          <w:p w14:paraId="2C772F0A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30 (70)</w:t>
            </w:r>
          </w:p>
        </w:tc>
        <w:tc>
          <w:tcPr>
            <w:tcW w:w="2319" w:type="dxa"/>
            <w:vAlign w:val="center"/>
          </w:tcPr>
          <w:p w14:paraId="73546700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20 (83)</w:t>
            </w:r>
          </w:p>
        </w:tc>
        <w:tc>
          <w:tcPr>
            <w:tcW w:w="1841" w:type="dxa"/>
            <w:gridSpan w:val="2"/>
            <w:vAlign w:val="center"/>
          </w:tcPr>
          <w:p w14:paraId="08005913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F44308" w:rsidRPr="000A5E8C" w14:paraId="5BCA1DAB" w14:textId="77777777" w:rsidTr="003B0B94">
        <w:trPr>
          <w:gridAfter w:val="1"/>
          <w:wAfter w:w="9" w:type="dxa"/>
          <w:trHeight w:val="310"/>
        </w:trPr>
        <w:tc>
          <w:tcPr>
            <w:tcW w:w="2970" w:type="dxa"/>
            <w:vAlign w:val="center"/>
            <w:hideMark/>
          </w:tcPr>
          <w:p w14:paraId="2E8CE309" w14:textId="77777777" w:rsidR="00F44308" w:rsidRPr="000A5E8C" w:rsidRDefault="00F44308" w:rsidP="003B0B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Coronary artery disease</w:t>
            </w:r>
          </w:p>
        </w:tc>
        <w:tc>
          <w:tcPr>
            <w:tcW w:w="2680" w:type="dxa"/>
            <w:vAlign w:val="center"/>
          </w:tcPr>
          <w:p w14:paraId="6DEE8C6F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11 (26)</w:t>
            </w:r>
          </w:p>
        </w:tc>
        <w:tc>
          <w:tcPr>
            <w:tcW w:w="2319" w:type="dxa"/>
            <w:vAlign w:val="center"/>
          </w:tcPr>
          <w:p w14:paraId="738E790E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9 (38)</w:t>
            </w:r>
          </w:p>
        </w:tc>
        <w:tc>
          <w:tcPr>
            <w:tcW w:w="1841" w:type="dxa"/>
            <w:gridSpan w:val="2"/>
            <w:vAlign w:val="center"/>
          </w:tcPr>
          <w:p w14:paraId="3BC6FC4E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F44308" w:rsidRPr="000A5E8C" w14:paraId="758A1532" w14:textId="77777777" w:rsidTr="003B0B94">
        <w:trPr>
          <w:gridAfter w:val="1"/>
          <w:wAfter w:w="9" w:type="dxa"/>
          <w:trHeight w:val="310"/>
        </w:trPr>
        <w:tc>
          <w:tcPr>
            <w:tcW w:w="2970" w:type="dxa"/>
            <w:vAlign w:val="center"/>
            <w:hideMark/>
          </w:tcPr>
          <w:p w14:paraId="73E10116" w14:textId="77777777" w:rsidR="00F44308" w:rsidRPr="000A5E8C" w:rsidRDefault="00F44308" w:rsidP="003B0B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Atrial fibrillation/flutter</w:t>
            </w:r>
          </w:p>
        </w:tc>
        <w:tc>
          <w:tcPr>
            <w:tcW w:w="2680" w:type="dxa"/>
            <w:vAlign w:val="center"/>
          </w:tcPr>
          <w:p w14:paraId="19F38C46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7 (16)</w:t>
            </w:r>
          </w:p>
        </w:tc>
        <w:tc>
          <w:tcPr>
            <w:tcW w:w="2319" w:type="dxa"/>
            <w:vAlign w:val="center"/>
          </w:tcPr>
          <w:p w14:paraId="2F5926D5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3 (13)</w:t>
            </w:r>
          </w:p>
        </w:tc>
        <w:tc>
          <w:tcPr>
            <w:tcW w:w="1841" w:type="dxa"/>
            <w:gridSpan w:val="2"/>
            <w:vAlign w:val="center"/>
          </w:tcPr>
          <w:p w14:paraId="0A338536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F44308" w:rsidRPr="000A5E8C" w14:paraId="4D022C3C" w14:textId="77777777" w:rsidTr="003B0B94">
        <w:trPr>
          <w:gridAfter w:val="1"/>
          <w:wAfter w:w="9" w:type="dxa"/>
          <w:trHeight w:val="310"/>
        </w:trPr>
        <w:tc>
          <w:tcPr>
            <w:tcW w:w="2970" w:type="dxa"/>
            <w:vAlign w:val="center"/>
            <w:hideMark/>
          </w:tcPr>
          <w:p w14:paraId="4D5C224A" w14:textId="77777777" w:rsidR="00F44308" w:rsidRPr="000A5E8C" w:rsidRDefault="00F44308" w:rsidP="003B0B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2680" w:type="dxa"/>
            <w:vAlign w:val="center"/>
          </w:tcPr>
          <w:p w14:paraId="629C45ED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14 (33)</w:t>
            </w:r>
          </w:p>
        </w:tc>
        <w:tc>
          <w:tcPr>
            <w:tcW w:w="2319" w:type="dxa"/>
            <w:vAlign w:val="center"/>
          </w:tcPr>
          <w:p w14:paraId="20337528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9 (38)</w:t>
            </w:r>
          </w:p>
        </w:tc>
        <w:tc>
          <w:tcPr>
            <w:tcW w:w="1841" w:type="dxa"/>
            <w:gridSpan w:val="2"/>
            <w:vAlign w:val="center"/>
          </w:tcPr>
          <w:p w14:paraId="7122541F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F44308" w:rsidRPr="000A5E8C" w14:paraId="1B7967B7" w14:textId="77777777" w:rsidTr="003B0B94">
        <w:trPr>
          <w:gridAfter w:val="1"/>
          <w:wAfter w:w="9" w:type="dxa"/>
          <w:trHeight w:val="310"/>
        </w:trPr>
        <w:tc>
          <w:tcPr>
            <w:tcW w:w="2970" w:type="dxa"/>
            <w:tcBorders>
              <w:bottom w:val="single" w:sz="4" w:space="0" w:color="auto"/>
            </w:tcBorders>
            <w:vAlign w:val="center"/>
          </w:tcPr>
          <w:p w14:paraId="6767E71D" w14:textId="77777777" w:rsidR="00F44308" w:rsidRPr="000A5E8C" w:rsidRDefault="00F44308" w:rsidP="003B0B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</w:p>
        </w:tc>
        <w:tc>
          <w:tcPr>
            <w:tcW w:w="2680" w:type="dxa"/>
            <w:tcBorders>
              <w:bottom w:val="single" w:sz="4" w:space="0" w:color="auto"/>
            </w:tcBorders>
            <w:vAlign w:val="center"/>
          </w:tcPr>
          <w:p w14:paraId="181A4444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23 (53)</w:t>
            </w:r>
          </w:p>
        </w:tc>
        <w:tc>
          <w:tcPr>
            <w:tcW w:w="2319" w:type="dxa"/>
            <w:tcBorders>
              <w:bottom w:val="single" w:sz="4" w:space="0" w:color="auto"/>
            </w:tcBorders>
            <w:vAlign w:val="center"/>
          </w:tcPr>
          <w:p w14:paraId="42B99A6D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10 (42)</w:t>
            </w:r>
          </w:p>
        </w:tc>
        <w:tc>
          <w:tcPr>
            <w:tcW w:w="1841" w:type="dxa"/>
            <w:gridSpan w:val="2"/>
            <w:tcBorders>
              <w:bottom w:val="single" w:sz="4" w:space="0" w:color="auto"/>
            </w:tcBorders>
            <w:vAlign w:val="center"/>
          </w:tcPr>
          <w:p w14:paraId="65662A80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F44308" w:rsidRPr="000A5E8C" w14:paraId="59F61EDF" w14:textId="77777777" w:rsidTr="003B0B94">
        <w:trPr>
          <w:gridAfter w:val="1"/>
          <w:wAfter w:w="9" w:type="dxa"/>
          <w:trHeight w:val="310"/>
        </w:trPr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1B8C8A96" w14:textId="77777777" w:rsidR="00F44308" w:rsidRPr="000A5E8C" w:rsidRDefault="00F44308" w:rsidP="003B0B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 xml:space="preserve">Imaging </w:t>
            </w:r>
            <w:proofErr w:type="spellStart"/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findings</w:t>
            </w:r>
            <w:r w:rsidRPr="000A5E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680" w:type="dxa"/>
            <w:tcBorders>
              <w:top w:val="single" w:sz="4" w:space="0" w:color="auto"/>
            </w:tcBorders>
            <w:vAlign w:val="center"/>
          </w:tcPr>
          <w:p w14:paraId="79AD4B52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9" w:type="dxa"/>
            <w:tcBorders>
              <w:top w:val="single" w:sz="4" w:space="0" w:color="auto"/>
            </w:tcBorders>
            <w:vAlign w:val="center"/>
          </w:tcPr>
          <w:p w14:paraId="082F76CA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gridSpan w:val="2"/>
            <w:tcBorders>
              <w:top w:val="single" w:sz="4" w:space="0" w:color="auto"/>
            </w:tcBorders>
            <w:vAlign w:val="center"/>
          </w:tcPr>
          <w:p w14:paraId="1FECC960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4308" w:rsidRPr="000A5E8C" w14:paraId="1E3BA7EE" w14:textId="77777777" w:rsidTr="003B0B94">
        <w:trPr>
          <w:gridAfter w:val="1"/>
          <w:wAfter w:w="9" w:type="dxa"/>
          <w:trHeight w:val="310"/>
        </w:trPr>
        <w:tc>
          <w:tcPr>
            <w:tcW w:w="2970" w:type="dxa"/>
            <w:vAlign w:val="center"/>
          </w:tcPr>
          <w:p w14:paraId="520B374A" w14:textId="77777777" w:rsidR="00F44308" w:rsidRPr="000A5E8C" w:rsidRDefault="00F44308" w:rsidP="003B0B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r w:rsidRPr="000A5E8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aseline</w:t>
            </w:r>
            <w:proofErr w:type="spellEnd"/>
            <w:r w:rsidRPr="000A5E8C">
              <w:rPr>
                <w:rFonts w:ascii="Times New Roman" w:hAnsi="Times New Roman" w:cs="Times New Roman"/>
                <w:sz w:val="24"/>
                <w:szCs w:val="24"/>
              </w:rPr>
              <w:t xml:space="preserve"> infarct-edema volume, mL​</w:t>
            </w:r>
          </w:p>
        </w:tc>
        <w:tc>
          <w:tcPr>
            <w:tcW w:w="2680" w:type="dxa"/>
            <w:vAlign w:val="center"/>
          </w:tcPr>
          <w:p w14:paraId="1354E967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6.6 [0, 21.2]</w:t>
            </w:r>
          </w:p>
        </w:tc>
        <w:tc>
          <w:tcPr>
            <w:tcW w:w="2319" w:type="dxa"/>
            <w:vAlign w:val="center"/>
          </w:tcPr>
          <w:p w14:paraId="3B8ACDE3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2.2 [0, 10.1]</w:t>
            </w:r>
          </w:p>
        </w:tc>
        <w:tc>
          <w:tcPr>
            <w:tcW w:w="1841" w:type="dxa"/>
            <w:gridSpan w:val="2"/>
            <w:vAlign w:val="center"/>
          </w:tcPr>
          <w:p w14:paraId="57096384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F44308" w:rsidRPr="000A5E8C" w14:paraId="12AEB1EF" w14:textId="77777777" w:rsidTr="003B0B94">
        <w:trPr>
          <w:gridAfter w:val="1"/>
          <w:wAfter w:w="9" w:type="dxa"/>
          <w:trHeight w:val="310"/>
        </w:trPr>
        <w:tc>
          <w:tcPr>
            <w:tcW w:w="2970" w:type="dxa"/>
            <w:vAlign w:val="center"/>
          </w:tcPr>
          <w:p w14:paraId="71A61B4B" w14:textId="77777777" w:rsidR="00F44308" w:rsidRPr="000A5E8C" w:rsidRDefault="00F44308" w:rsidP="003B0B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r w:rsidRPr="000A5E8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ndpoint</w:t>
            </w:r>
            <w:proofErr w:type="spellEnd"/>
            <w:r w:rsidRPr="000A5E8C">
              <w:rPr>
                <w:rFonts w:ascii="Times New Roman" w:hAnsi="Times New Roman" w:cs="Times New Roman"/>
                <w:sz w:val="24"/>
                <w:szCs w:val="24"/>
              </w:rPr>
              <w:t xml:space="preserve"> infarct-edema volume, mL</w:t>
            </w:r>
          </w:p>
        </w:tc>
        <w:tc>
          <w:tcPr>
            <w:tcW w:w="2680" w:type="dxa"/>
            <w:vAlign w:val="center"/>
          </w:tcPr>
          <w:p w14:paraId="0C71F12E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23.0 [15.9, 32.4]</w:t>
            </w:r>
          </w:p>
        </w:tc>
        <w:tc>
          <w:tcPr>
            <w:tcW w:w="2319" w:type="dxa"/>
            <w:vAlign w:val="center"/>
          </w:tcPr>
          <w:p w14:paraId="0A3E189A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35.5 [17.8, 44.6]</w:t>
            </w:r>
          </w:p>
        </w:tc>
        <w:tc>
          <w:tcPr>
            <w:tcW w:w="1841" w:type="dxa"/>
            <w:gridSpan w:val="2"/>
            <w:vAlign w:val="center"/>
          </w:tcPr>
          <w:p w14:paraId="0B4289D7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b/>
                <w:sz w:val="24"/>
                <w:szCs w:val="24"/>
              </w:rPr>
              <w:t>0.047</w:t>
            </w:r>
          </w:p>
        </w:tc>
      </w:tr>
      <w:tr w:rsidR="00F44308" w:rsidRPr="000A5E8C" w14:paraId="64398F56" w14:textId="77777777" w:rsidTr="003B0B94">
        <w:trPr>
          <w:gridAfter w:val="1"/>
          <w:wAfter w:w="9" w:type="dxa"/>
          <w:trHeight w:val="310"/>
        </w:trPr>
        <w:tc>
          <w:tcPr>
            <w:tcW w:w="2970" w:type="dxa"/>
            <w:vAlign w:val="center"/>
          </w:tcPr>
          <w:p w14:paraId="52ECD379" w14:textId="77777777" w:rsidR="00F44308" w:rsidRPr="000A5E8C" w:rsidRDefault="00F44308" w:rsidP="003B0B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 xml:space="preserve">Time to </w:t>
            </w:r>
            <w:proofErr w:type="spellStart"/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r w:rsidRPr="000A5E8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aseline</w:t>
            </w:r>
            <w:proofErr w:type="spellEnd"/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, day</w:t>
            </w:r>
          </w:p>
        </w:tc>
        <w:tc>
          <w:tcPr>
            <w:tcW w:w="2680" w:type="dxa"/>
            <w:vAlign w:val="center"/>
          </w:tcPr>
          <w:p w14:paraId="6279A4E4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0.37 [0.12, 1.01]</w:t>
            </w:r>
          </w:p>
        </w:tc>
        <w:tc>
          <w:tcPr>
            <w:tcW w:w="2319" w:type="dxa"/>
            <w:vAlign w:val="center"/>
          </w:tcPr>
          <w:p w14:paraId="6FB7BA28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0.29 [0.13, 0.96]</w:t>
            </w:r>
          </w:p>
        </w:tc>
        <w:tc>
          <w:tcPr>
            <w:tcW w:w="1841" w:type="dxa"/>
            <w:gridSpan w:val="2"/>
            <w:vAlign w:val="center"/>
          </w:tcPr>
          <w:p w14:paraId="766D8FFB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F44308" w:rsidRPr="000A5E8C" w14:paraId="44028356" w14:textId="77777777" w:rsidTr="003B0B94">
        <w:trPr>
          <w:gridAfter w:val="1"/>
          <w:wAfter w:w="9" w:type="dxa"/>
          <w:trHeight w:val="310"/>
        </w:trPr>
        <w:tc>
          <w:tcPr>
            <w:tcW w:w="2970" w:type="dxa"/>
            <w:vAlign w:val="center"/>
          </w:tcPr>
          <w:p w14:paraId="0F3CB987" w14:textId="77777777" w:rsidR="00F44308" w:rsidRPr="000A5E8C" w:rsidRDefault="00F44308" w:rsidP="003B0B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 xml:space="preserve">Time to </w:t>
            </w:r>
            <w:proofErr w:type="spellStart"/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r w:rsidRPr="000A5E8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ndpoint</w:t>
            </w:r>
            <w:proofErr w:type="spellEnd"/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, day</w:t>
            </w:r>
          </w:p>
        </w:tc>
        <w:tc>
          <w:tcPr>
            <w:tcW w:w="2680" w:type="dxa"/>
            <w:vAlign w:val="center"/>
          </w:tcPr>
          <w:p w14:paraId="27A61702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1.70 [1.28, 2.06]</w:t>
            </w:r>
          </w:p>
        </w:tc>
        <w:tc>
          <w:tcPr>
            <w:tcW w:w="2319" w:type="dxa"/>
            <w:vAlign w:val="center"/>
          </w:tcPr>
          <w:p w14:paraId="29CD6C96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1.40 [0.94, 1.95]</w:t>
            </w:r>
          </w:p>
        </w:tc>
        <w:tc>
          <w:tcPr>
            <w:tcW w:w="1841" w:type="dxa"/>
            <w:gridSpan w:val="2"/>
            <w:vAlign w:val="center"/>
          </w:tcPr>
          <w:p w14:paraId="48CB8D8F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F44308" w:rsidRPr="000A5E8C" w14:paraId="1B226AD6" w14:textId="77777777" w:rsidTr="003B0B94">
        <w:trPr>
          <w:gridAfter w:val="1"/>
          <w:wAfter w:w="9" w:type="dxa"/>
          <w:trHeight w:val="310"/>
        </w:trPr>
        <w:tc>
          <w:tcPr>
            <w:tcW w:w="2970" w:type="dxa"/>
            <w:vAlign w:val="center"/>
          </w:tcPr>
          <w:p w14:paraId="2F7552A9" w14:textId="77777777" w:rsidR="00F44308" w:rsidRPr="000A5E8C" w:rsidRDefault="00F44308" w:rsidP="003B0B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Δ Time, day</w:t>
            </w:r>
          </w:p>
        </w:tc>
        <w:tc>
          <w:tcPr>
            <w:tcW w:w="2680" w:type="dxa"/>
            <w:vAlign w:val="center"/>
          </w:tcPr>
          <w:p w14:paraId="42F0DDC2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1.2 [0.6, 1.6]</w:t>
            </w:r>
          </w:p>
        </w:tc>
        <w:tc>
          <w:tcPr>
            <w:tcW w:w="2319" w:type="dxa"/>
            <w:vAlign w:val="center"/>
          </w:tcPr>
          <w:p w14:paraId="2D783671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0.8 [0.5, 1.3]</w:t>
            </w:r>
          </w:p>
        </w:tc>
        <w:tc>
          <w:tcPr>
            <w:tcW w:w="1841" w:type="dxa"/>
            <w:gridSpan w:val="2"/>
            <w:vAlign w:val="center"/>
          </w:tcPr>
          <w:p w14:paraId="77CD5428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F44308" w:rsidRPr="000A5E8C" w14:paraId="34AE8DC5" w14:textId="77777777" w:rsidTr="003B0B94">
        <w:trPr>
          <w:gridAfter w:val="1"/>
          <w:wAfter w:w="9" w:type="dxa"/>
          <w:trHeight w:val="310"/>
        </w:trPr>
        <w:tc>
          <w:tcPr>
            <w:tcW w:w="2970" w:type="dxa"/>
            <w:vAlign w:val="center"/>
          </w:tcPr>
          <w:p w14:paraId="1269413A" w14:textId="77777777" w:rsidR="00F44308" w:rsidRPr="000A5E8C" w:rsidRDefault="00F44308" w:rsidP="003B0B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farct-edema growth rate, mL/day</w:t>
            </w:r>
          </w:p>
        </w:tc>
        <w:tc>
          <w:tcPr>
            <w:tcW w:w="2680" w:type="dxa"/>
            <w:vAlign w:val="center"/>
          </w:tcPr>
          <w:p w14:paraId="6AF80B5C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6.0 [1.4, 16.5]</w:t>
            </w:r>
          </w:p>
        </w:tc>
        <w:tc>
          <w:tcPr>
            <w:tcW w:w="2319" w:type="dxa"/>
            <w:vAlign w:val="center"/>
          </w:tcPr>
          <w:p w14:paraId="48D8B897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24.6 [15.1, 46.6]</w:t>
            </w:r>
          </w:p>
        </w:tc>
        <w:tc>
          <w:tcPr>
            <w:tcW w:w="1841" w:type="dxa"/>
            <w:gridSpan w:val="2"/>
            <w:vAlign w:val="center"/>
          </w:tcPr>
          <w:p w14:paraId="3D2E4F8C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</w:tr>
      <w:tr w:rsidR="00F44308" w:rsidRPr="000A5E8C" w14:paraId="659C3524" w14:textId="77777777" w:rsidTr="003B0B94">
        <w:trPr>
          <w:gridAfter w:val="1"/>
          <w:wAfter w:w="9" w:type="dxa"/>
          <w:trHeight w:val="310"/>
        </w:trPr>
        <w:tc>
          <w:tcPr>
            <w:tcW w:w="2970" w:type="dxa"/>
            <w:vAlign w:val="center"/>
          </w:tcPr>
          <w:p w14:paraId="2781853A" w14:textId="77777777" w:rsidR="00F44308" w:rsidRPr="000A5E8C" w:rsidRDefault="00F44308" w:rsidP="003B0B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Infarct territory</w:t>
            </w:r>
          </w:p>
        </w:tc>
        <w:tc>
          <w:tcPr>
            <w:tcW w:w="2680" w:type="dxa"/>
            <w:vAlign w:val="center"/>
          </w:tcPr>
          <w:p w14:paraId="2EE0C090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9" w:type="dxa"/>
            <w:vAlign w:val="center"/>
          </w:tcPr>
          <w:p w14:paraId="7F481A84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0C2E41BA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b/>
                <w:sz w:val="24"/>
                <w:szCs w:val="24"/>
              </w:rPr>
              <w:t>0.048</w:t>
            </w:r>
          </w:p>
        </w:tc>
      </w:tr>
      <w:tr w:rsidR="00F44308" w:rsidRPr="000A5E8C" w14:paraId="118F05C1" w14:textId="77777777" w:rsidTr="003B0B94">
        <w:trPr>
          <w:gridAfter w:val="1"/>
          <w:wAfter w:w="9" w:type="dxa"/>
          <w:trHeight w:val="310"/>
        </w:trPr>
        <w:tc>
          <w:tcPr>
            <w:tcW w:w="2970" w:type="dxa"/>
            <w:vAlign w:val="center"/>
          </w:tcPr>
          <w:p w14:paraId="34AF853D" w14:textId="77777777" w:rsidR="00F44308" w:rsidRPr="000A5E8C" w:rsidRDefault="00F44308" w:rsidP="003B0B94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 xml:space="preserve">Bilateral or multiple </w:t>
            </w:r>
          </w:p>
        </w:tc>
        <w:tc>
          <w:tcPr>
            <w:tcW w:w="2680" w:type="dxa"/>
            <w:vAlign w:val="center"/>
          </w:tcPr>
          <w:p w14:paraId="4C9742DC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26 (60)</w:t>
            </w:r>
          </w:p>
        </w:tc>
        <w:tc>
          <w:tcPr>
            <w:tcW w:w="2319" w:type="dxa"/>
            <w:vAlign w:val="center"/>
          </w:tcPr>
          <w:p w14:paraId="61ECD99F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18 (75)</w:t>
            </w:r>
          </w:p>
        </w:tc>
        <w:tc>
          <w:tcPr>
            <w:tcW w:w="1841" w:type="dxa"/>
            <w:gridSpan w:val="2"/>
            <w:vAlign w:val="center"/>
          </w:tcPr>
          <w:p w14:paraId="56659196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F44308" w:rsidRPr="000A5E8C" w14:paraId="5012082D" w14:textId="77777777" w:rsidTr="003B0B94">
        <w:trPr>
          <w:gridAfter w:val="1"/>
          <w:wAfter w:w="9" w:type="dxa"/>
          <w:trHeight w:val="310"/>
        </w:trPr>
        <w:tc>
          <w:tcPr>
            <w:tcW w:w="2970" w:type="dxa"/>
            <w:vAlign w:val="center"/>
          </w:tcPr>
          <w:p w14:paraId="36DC83EC" w14:textId="77777777" w:rsidR="00F44308" w:rsidRPr="000A5E8C" w:rsidRDefault="00F44308" w:rsidP="003B0B94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PICA only</w:t>
            </w:r>
          </w:p>
        </w:tc>
        <w:tc>
          <w:tcPr>
            <w:tcW w:w="2680" w:type="dxa"/>
            <w:vAlign w:val="center"/>
          </w:tcPr>
          <w:p w14:paraId="44BDC129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14 (33)</w:t>
            </w:r>
          </w:p>
        </w:tc>
        <w:tc>
          <w:tcPr>
            <w:tcW w:w="2319" w:type="dxa"/>
            <w:vAlign w:val="center"/>
          </w:tcPr>
          <w:p w14:paraId="3EA82639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2 (8)</w:t>
            </w:r>
          </w:p>
        </w:tc>
        <w:tc>
          <w:tcPr>
            <w:tcW w:w="1841" w:type="dxa"/>
            <w:gridSpan w:val="2"/>
            <w:vAlign w:val="center"/>
          </w:tcPr>
          <w:p w14:paraId="53CF3ADD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b/>
                <w:sz w:val="24"/>
                <w:szCs w:val="24"/>
              </w:rPr>
              <w:t>0.04</w:t>
            </w:r>
          </w:p>
        </w:tc>
      </w:tr>
      <w:tr w:rsidR="00F44308" w:rsidRPr="000A5E8C" w14:paraId="64DC176F" w14:textId="77777777" w:rsidTr="003B0B94">
        <w:trPr>
          <w:gridAfter w:val="1"/>
          <w:wAfter w:w="9" w:type="dxa"/>
          <w:trHeight w:val="310"/>
        </w:trPr>
        <w:tc>
          <w:tcPr>
            <w:tcW w:w="2970" w:type="dxa"/>
            <w:vAlign w:val="center"/>
          </w:tcPr>
          <w:p w14:paraId="5ED082A8" w14:textId="77777777" w:rsidR="00F44308" w:rsidRPr="000A5E8C" w:rsidRDefault="00F44308" w:rsidP="003B0B94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AICA only</w:t>
            </w:r>
          </w:p>
        </w:tc>
        <w:tc>
          <w:tcPr>
            <w:tcW w:w="2680" w:type="dxa"/>
            <w:vAlign w:val="center"/>
          </w:tcPr>
          <w:p w14:paraId="00315ED9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319" w:type="dxa"/>
            <w:vAlign w:val="center"/>
          </w:tcPr>
          <w:p w14:paraId="011048F5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2 (8)</w:t>
            </w:r>
          </w:p>
        </w:tc>
        <w:tc>
          <w:tcPr>
            <w:tcW w:w="1841" w:type="dxa"/>
            <w:gridSpan w:val="2"/>
            <w:vAlign w:val="center"/>
          </w:tcPr>
          <w:p w14:paraId="68CB933A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F44308" w:rsidRPr="000A5E8C" w14:paraId="5394DEF9" w14:textId="77777777" w:rsidTr="003B0B94">
        <w:trPr>
          <w:gridAfter w:val="1"/>
          <w:wAfter w:w="9" w:type="dxa"/>
          <w:trHeight w:val="310"/>
        </w:trPr>
        <w:tc>
          <w:tcPr>
            <w:tcW w:w="2970" w:type="dxa"/>
            <w:vAlign w:val="center"/>
          </w:tcPr>
          <w:p w14:paraId="6A7BEA0B" w14:textId="77777777" w:rsidR="00F44308" w:rsidRPr="000A5E8C" w:rsidRDefault="00F44308" w:rsidP="003B0B94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SCA only</w:t>
            </w:r>
          </w:p>
        </w:tc>
        <w:tc>
          <w:tcPr>
            <w:tcW w:w="2680" w:type="dxa"/>
            <w:vAlign w:val="center"/>
          </w:tcPr>
          <w:p w14:paraId="2ECE9757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3 (7)</w:t>
            </w:r>
          </w:p>
        </w:tc>
        <w:tc>
          <w:tcPr>
            <w:tcW w:w="2319" w:type="dxa"/>
            <w:vAlign w:val="center"/>
          </w:tcPr>
          <w:p w14:paraId="4690BB4C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2 (8)</w:t>
            </w:r>
          </w:p>
        </w:tc>
        <w:tc>
          <w:tcPr>
            <w:tcW w:w="1841" w:type="dxa"/>
            <w:gridSpan w:val="2"/>
            <w:vAlign w:val="center"/>
          </w:tcPr>
          <w:p w14:paraId="396E3285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F44308" w:rsidRPr="000A5E8C" w14:paraId="79029C0F" w14:textId="77777777" w:rsidTr="003B0B94">
        <w:trPr>
          <w:gridAfter w:val="1"/>
          <w:wAfter w:w="9" w:type="dxa"/>
          <w:trHeight w:val="310"/>
        </w:trPr>
        <w:tc>
          <w:tcPr>
            <w:tcW w:w="2970" w:type="dxa"/>
            <w:vAlign w:val="center"/>
          </w:tcPr>
          <w:p w14:paraId="113ADB50" w14:textId="484C055A" w:rsidR="00F44308" w:rsidRPr="000A5E8C" w:rsidRDefault="00F44308" w:rsidP="00DE78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 xml:space="preserve">Brainstem </w:t>
            </w:r>
            <w:r w:rsidR="00DE7804">
              <w:rPr>
                <w:rFonts w:ascii="Times New Roman" w:hAnsi="Times New Roman" w:cs="Times New Roman"/>
                <w:sz w:val="24"/>
                <w:szCs w:val="24"/>
              </w:rPr>
              <w:t>infarct</w:t>
            </w:r>
          </w:p>
        </w:tc>
        <w:tc>
          <w:tcPr>
            <w:tcW w:w="2680" w:type="dxa"/>
            <w:vAlign w:val="center"/>
          </w:tcPr>
          <w:p w14:paraId="19FC5246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10 (23)</w:t>
            </w:r>
          </w:p>
        </w:tc>
        <w:tc>
          <w:tcPr>
            <w:tcW w:w="2319" w:type="dxa"/>
            <w:vAlign w:val="center"/>
          </w:tcPr>
          <w:p w14:paraId="7FED0278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13 (54)</w:t>
            </w:r>
          </w:p>
        </w:tc>
        <w:tc>
          <w:tcPr>
            <w:tcW w:w="1841" w:type="dxa"/>
            <w:gridSpan w:val="2"/>
            <w:vAlign w:val="center"/>
          </w:tcPr>
          <w:p w14:paraId="4284BAE4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</w:tr>
      <w:tr w:rsidR="00F44308" w:rsidRPr="000A5E8C" w14:paraId="7042E0DF" w14:textId="77777777" w:rsidTr="003B0B94">
        <w:trPr>
          <w:gridAfter w:val="1"/>
          <w:wAfter w:w="9" w:type="dxa"/>
          <w:trHeight w:val="310"/>
        </w:trPr>
        <w:tc>
          <w:tcPr>
            <w:tcW w:w="2970" w:type="dxa"/>
            <w:tcBorders>
              <w:bottom w:val="single" w:sz="4" w:space="0" w:color="auto"/>
            </w:tcBorders>
            <w:vAlign w:val="center"/>
          </w:tcPr>
          <w:p w14:paraId="7429E67B" w14:textId="77777777" w:rsidR="00F44308" w:rsidRPr="000A5E8C" w:rsidRDefault="00F44308" w:rsidP="003B0B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 xml:space="preserve">Hemorrhagic </w:t>
            </w:r>
            <w:proofErr w:type="spellStart"/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transformation</w:t>
            </w:r>
            <w:r w:rsidRPr="000A5E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680" w:type="dxa"/>
            <w:tcBorders>
              <w:bottom w:val="single" w:sz="4" w:space="0" w:color="auto"/>
            </w:tcBorders>
            <w:vAlign w:val="center"/>
          </w:tcPr>
          <w:p w14:paraId="067BE06B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5 (12)</w:t>
            </w:r>
          </w:p>
        </w:tc>
        <w:tc>
          <w:tcPr>
            <w:tcW w:w="2319" w:type="dxa"/>
            <w:tcBorders>
              <w:bottom w:val="single" w:sz="4" w:space="0" w:color="auto"/>
            </w:tcBorders>
            <w:vAlign w:val="center"/>
          </w:tcPr>
          <w:p w14:paraId="595D135B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4 (17)</w:t>
            </w:r>
          </w:p>
        </w:tc>
        <w:tc>
          <w:tcPr>
            <w:tcW w:w="1841" w:type="dxa"/>
            <w:gridSpan w:val="2"/>
            <w:tcBorders>
              <w:bottom w:val="single" w:sz="4" w:space="0" w:color="auto"/>
            </w:tcBorders>
            <w:vAlign w:val="center"/>
          </w:tcPr>
          <w:p w14:paraId="62BC6385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F44308" w:rsidRPr="000A5E8C" w14:paraId="7FFB4E13" w14:textId="77777777" w:rsidTr="003B0B94">
        <w:trPr>
          <w:trHeight w:val="305"/>
        </w:trPr>
        <w:tc>
          <w:tcPr>
            <w:tcW w:w="9819" w:type="dxa"/>
            <w:gridSpan w:val="6"/>
            <w:tcBorders>
              <w:top w:val="single" w:sz="4" w:space="0" w:color="auto"/>
            </w:tcBorders>
            <w:vAlign w:val="center"/>
            <w:hideMark/>
          </w:tcPr>
          <w:p w14:paraId="50B9B901" w14:textId="77777777" w:rsidR="00F44308" w:rsidRPr="000A5E8C" w:rsidRDefault="00F44308" w:rsidP="003B0B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 xml:space="preserve">Hospital course </w:t>
            </w:r>
          </w:p>
        </w:tc>
      </w:tr>
      <w:tr w:rsidR="00F44308" w:rsidRPr="000A5E8C" w14:paraId="1C8DD6FE" w14:textId="77777777" w:rsidTr="003B0B94">
        <w:trPr>
          <w:gridAfter w:val="1"/>
          <w:wAfter w:w="9" w:type="dxa"/>
          <w:trHeight w:val="310"/>
        </w:trPr>
        <w:tc>
          <w:tcPr>
            <w:tcW w:w="2970" w:type="dxa"/>
            <w:vAlign w:val="center"/>
          </w:tcPr>
          <w:p w14:paraId="66EF32A0" w14:textId="77777777" w:rsidR="00F44308" w:rsidRPr="000A5E8C" w:rsidRDefault="00F44308" w:rsidP="003B0B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Time to ED presentation</w:t>
            </w:r>
          </w:p>
        </w:tc>
        <w:tc>
          <w:tcPr>
            <w:tcW w:w="2680" w:type="dxa"/>
            <w:vAlign w:val="center"/>
          </w:tcPr>
          <w:p w14:paraId="01760A8E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0.37 [0.12, 1.01]</w:t>
            </w:r>
          </w:p>
        </w:tc>
        <w:tc>
          <w:tcPr>
            <w:tcW w:w="2319" w:type="dxa"/>
            <w:vAlign w:val="center"/>
          </w:tcPr>
          <w:p w14:paraId="287FA8AD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0.29 [0.13, 0.96]</w:t>
            </w:r>
          </w:p>
        </w:tc>
        <w:tc>
          <w:tcPr>
            <w:tcW w:w="1841" w:type="dxa"/>
            <w:gridSpan w:val="2"/>
            <w:vAlign w:val="center"/>
          </w:tcPr>
          <w:p w14:paraId="4476CC71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F44308" w:rsidRPr="000A5E8C" w14:paraId="7E5E6540" w14:textId="77777777" w:rsidTr="003B0B94">
        <w:trPr>
          <w:gridAfter w:val="1"/>
          <w:wAfter w:w="9" w:type="dxa"/>
          <w:trHeight w:val="310"/>
        </w:trPr>
        <w:tc>
          <w:tcPr>
            <w:tcW w:w="2970" w:type="dxa"/>
            <w:vAlign w:val="center"/>
          </w:tcPr>
          <w:p w14:paraId="087D9875" w14:textId="77777777" w:rsidR="00F44308" w:rsidRPr="000A5E8C" w:rsidRDefault="00F44308" w:rsidP="003B0B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tPA</w:t>
            </w:r>
            <w:proofErr w:type="spellEnd"/>
          </w:p>
        </w:tc>
        <w:tc>
          <w:tcPr>
            <w:tcW w:w="2680" w:type="dxa"/>
            <w:vAlign w:val="center"/>
          </w:tcPr>
          <w:p w14:paraId="554E6D3C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5 (12)</w:t>
            </w:r>
          </w:p>
        </w:tc>
        <w:tc>
          <w:tcPr>
            <w:tcW w:w="2319" w:type="dxa"/>
            <w:vAlign w:val="center"/>
          </w:tcPr>
          <w:p w14:paraId="3CC1817F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2 (8)</w:t>
            </w:r>
          </w:p>
        </w:tc>
        <w:tc>
          <w:tcPr>
            <w:tcW w:w="1841" w:type="dxa"/>
            <w:gridSpan w:val="2"/>
            <w:vAlign w:val="center"/>
          </w:tcPr>
          <w:p w14:paraId="6691B1C9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F44308" w:rsidRPr="000A5E8C" w14:paraId="702403AD" w14:textId="77777777" w:rsidTr="003B0B94">
        <w:trPr>
          <w:gridAfter w:val="1"/>
          <w:wAfter w:w="9" w:type="dxa"/>
          <w:trHeight w:val="310"/>
        </w:trPr>
        <w:tc>
          <w:tcPr>
            <w:tcW w:w="2970" w:type="dxa"/>
            <w:vAlign w:val="center"/>
          </w:tcPr>
          <w:p w14:paraId="065F4469" w14:textId="77777777" w:rsidR="00F44308" w:rsidRPr="000A5E8C" w:rsidRDefault="00F44308" w:rsidP="003B0B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Mechanical thrombectomy</w:t>
            </w:r>
          </w:p>
        </w:tc>
        <w:tc>
          <w:tcPr>
            <w:tcW w:w="2680" w:type="dxa"/>
            <w:vAlign w:val="center"/>
          </w:tcPr>
          <w:p w14:paraId="0FD022E0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3 (7)</w:t>
            </w:r>
          </w:p>
        </w:tc>
        <w:tc>
          <w:tcPr>
            <w:tcW w:w="2319" w:type="dxa"/>
            <w:vAlign w:val="center"/>
          </w:tcPr>
          <w:p w14:paraId="3ED69DBA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6 (25)</w:t>
            </w:r>
          </w:p>
        </w:tc>
        <w:tc>
          <w:tcPr>
            <w:tcW w:w="1841" w:type="dxa"/>
            <w:gridSpan w:val="2"/>
            <w:vAlign w:val="center"/>
          </w:tcPr>
          <w:p w14:paraId="4A6DC4CF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F44308" w:rsidRPr="000A5E8C" w14:paraId="30F1A9A5" w14:textId="77777777" w:rsidTr="003B0B94">
        <w:trPr>
          <w:gridAfter w:val="1"/>
          <w:wAfter w:w="9" w:type="dxa"/>
          <w:trHeight w:val="310"/>
        </w:trPr>
        <w:tc>
          <w:tcPr>
            <w:tcW w:w="2970" w:type="dxa"/>
            <w:vAlign w:val="center"/>
            <w:hideMark/>
          </w:tcPr>
          <w:p w14:paraId="30ADF2D1" w14:textId="77777777" w:rsidR="00F44308" w:rsidRPr="000A5E8C" w:rsidRDefault="00F44308" w:rsidP="003B0B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GCS</w:t>
            </w:r>
          </w:p>
        </w:tc>
        <w:tc>
          <w:tcPr>
            <w:tcW w:w="2680" w:type="dxa"/>
            <w:vAlign w:val="center"/>
          </w:tcPr>
          <w:p w14:paraId="1C491638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15 [14, 15]</w:t>
            </w:r>
          </w:p>
        </w:tc>
        <w:tc>
          <w:tcPr>
            <w:tcW w:w="2319" w:type="dxa"/>
            <w:vAlign w:val="center"/>
          </w:tcPr>
          <w:p w14:paraId="3AE6111A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8.5 [5, 13.8]</w:t>
            </w:r>
          </w:p>
        </w:tc>
        <w:tc>
          <w:tcPr>
            <w:tcW w:w="1841" w:type="dxa"/>
            <w:gridSpan w:val="2"/>
            <w:vAlign w:val="center"/>
          </w:tcPr>
          <w:p w14:paraId="272AD31C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</w:tr>
      <w:tr w:rsidR="00F44308" w:rsidRPr="000A5E8C" w14:paraId="41B31759" w14:textId="77777777" w:rsidTr="003B0B94">
        <w:trPr>
          <w:gridAfter w:val="1"/>
          <w:wAfter w:w="9" w:type="dxa"/>
          <w:trHeight w:val="310"/>
        </w:trPr>
        <w:tc>
          <w:tcPr>
            <w:tcW w:w="2970" w:type="dxa"/>
            <w:vAlign w:val="center"/>
            <w:hideMark/>
          </w:tcPr>
          <w:p w14:paraId="4205FBED" w14:textId="77777777" w:rsidR="00F44308" w:rsidRPr="000A5E8C" w:rsidRDefault="00F44308" w:rsidP="003B0B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NIHSS</w:t>
            </w:r>
          </w:p>
        </w:tc>
        <w:tc>
          <w:tcPr>
            <w:tcW w:w="2680" w:type="dxa"/>
            <w:vAlign w:val="center"/>
          </w:tcPr>
          <w:p w14:paraId="7A9E9CE5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4 [2, 9]</w:t>
            </w:r>
          </w:p>
        </w:tc>
        <w:tc>
          <w:tcPr>
            <w:tcW w:w="2319" w:type="dxa"/>
            <w:vAlign w:val="center"/>
          </w:tcPr>
          <w:p w14:paraId="31F5E950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21.5 [12, 28]</w:t>
            </w:r>
          </w:p>
        </w:tc>
        <w:tc>
          <w:tcPr>
            <w:tcW w:w="1841" w:type="dxa"/>
            <w:gridSpan w:val="2"/>
            <w:vAlign w:val="center"/>
          </w:tcPr>
          <w:p w14:paraId="42048019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</w:tr>
      <w:tr w:rsidR="00F44308" w:rsidRPr="000A5E8C" w14:paraId="227BDA75" w14:textId="77777777" w:rsidTr="003B0B94">
        <w:trPr>
          <w:gridAfter w:val="1"/>
          <w:wAfter w:w="9" w:type="dxa"/>
          <w:trHeight w:val="310"/>
        </w:trPr>
        <w:tc>
          <w:tcPr>
            <w:tcW w:w="2970" w:type="dxa"/>
            <w:vAlign w:val="center"/>
            <w:hideMark/>
          </w:tcPr>
          <w:p w14:paraId="0E938A20" w14:textId="77777777" w:rsidR="00F44308" w:rsidRPr="000A5E8C" w:rsidRDefault="00F44308" w:rsidP="003B0B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Glucose, mg/</w:t>
            </w:r>
            <w:proofErr w:type="spellStart"/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680" w:type="dxa"/>
            <w:vAlign w:val="center"/>
          </w:tcPr>
          <w:p w14:paraId="4D26AA77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154 [118, 221]</w:t>
            </w:r>
          </w:p>
        </w:tc>
        <w:tc>
          <w:tcPr>
            <w:tcW w:w="2319" w:type="dxa"/>
            <w:vAlign w:val="center"/>
          </w:tcPr>
          <w:p w14:paraId="5F6683F3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170 [124, 229]</w:t>
            </w:r>
          </w:p>
        </w:tc>
        <w:tc>
          <w:tcPr>
            <w:tcW w:w="1841" w:type="dxa"/>
            <w:gridSpan w:val="2"/>
            <w:vAlign w:val="center"/>
          </w:tcPr>
          <w:p w14:paraId="7AE0F09E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F44308" w:rsidRPr="000A5E8C" w14:paraId="1F4B11E0" w14:textId="77777777" w:rsidTr="003B0B94">
        <w:trPr>
          <w:gridAfter w:val="1"/>
          <w:wAfter w:w="9" w:type="dxa"/>
          <w:trHeight w:val="310"/>
        </w:trPr>
        <w:tc>
          <w:tcPr>
            <w:tcW w:w="2970" w:type="dxa"/>
            <w:vAlign w:val="center"/>
            <w:hideMark/>
          </w:tcPr>
          <w:p w14:paraId="04787421" w14:textId="77777777" w:rsidR="00F44308" w:rsidRPr="000A5E8C" w:rsidRDefault="00F44308" w:rsidP="003B0B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Creatinine, mg/</w:t>
            </w:r>
            <w:proofErr w:type="spellStart"/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680" w:type="dxa"/>
            <w:vAlign w:val="center"/>
          </w:tcPr>
          <w:p w14:paraId="1C0BBD41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0.9 [0.8, 1.2]</w:t>
            </w:r>
          </w:p>
        </w:tc>
        <w:tc>
          <w:tcPr>
            <w:tcW w:w="2319" w:type="dxa"/>
            <w:vAlign w:val="center"/>
          </w:tcPr>
          <w:p w14:paraId="096820FC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0.8 [0.7, 1.2]</w:t>
            </w:r>
          </w:p>
        </w:tc>
        <w:tc>
          <w:tcPr>
            <w:tcW w:w="1841" w:type="dxa"/>
            <w:gridSpan w:val="2"/>
            <w:vAlign w:val="center"/>
          </w:tcPr>
          <w:p w14:paraId="7AC62A20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F44308" w:rsidRPr="000A5E8C" w14:paraId="7A4A6695" w14:textId="77777777" w:rsidTr="003B0B94">
        <w:trPr>
          <w:gridAfter w:val="1"/>
          <w:wAfter w:w="9" w:type="dxa"/>
          <w:trHeight w:val="310"/>
        </w:trPr>
        <w:tc>
          <w:tcPr>
            <w:tcW w:w="2970" w:type="dxa"/>
            <w:vAlign w:val="center"/>
          </w:tcPr>
          <w:p w14:paraId="1DF988C8" w14:textId="77777777" w:rsidR="00F44308" w:rsidRPr="000A5E8C" w:rsidRDefault="00F44308" w:rsidP="003B0B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Surgical intervention, any</w:t>
            </w:r>
          </w:p>
        </w:tc>
        <w:tc>
          <w:tcPr>
            <w:tcW w:w="2680" w:type="dxa"/>
            <w:vAlign w:val="center"/>
          </w:tcPr>
          <w:p w14:paraId="0901224C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28)</w:t>
            </w:r>
          </w:p>
        </w:tc>
        <w:tc>
          <w:tcPr>
            <w:tcW w:w="2319" w:type="dxa"/>
            <w:vAlign w:val="center"/>
          </w:tcPr>
          <w:p w14:paraId="0B8D7596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10 (42)</w:t>
            </w:r>
          </w:p>
        </w:tc>
        <w:tc>
          <w:tcPr>
            <w:tcW w:w="1841" w:type="dxa"/>
            <w:gridSpan w:val="2"/>
            <w:vAlign w:val="center"/>
          </w:tcPr>
          <w:p w14:paraId="4CE4A2E7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F44308" w:rsidRPr="000A5E8C" w14:paraId="1B1CC599" w14:textId="77777777" w:rsidTr="003B0B94">
        <w:trPr>
          <w:gridAfter w:val="1"/>
          <w:wAfter w:w="9" w:type="dxa"/>
          <w:trHeight w:val="310"/>
        </w:trPr>
        <w:tc>
          <w:tcPr>
            <w:tcW w:w="2970" w:type="dxa"/>
            <w:vAlign w:val="center"/>
          </w:tcPr>
          <w:p w14:paraId="134E6D33" w14:textId="77777777" w:rsidR="00F44308" w:rsidRPr="000A5E8C" w:rsidRDefault="00F44308" w:rsidP="003B0B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Intervention type</w:t>
            </w:r>
          </w:p>
        </w:tc>
        <w:tc>
          <w:tcPr>
            <w:tcW w:w="2680" w:type="dxa"/>
            <w:vAlign w:val="center"/>
          </w:tcPr>
          <w:p w14:paraId="42BFF5CC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19" w:type="dxa"/>
            <w:vAlign w:val="center"/>
          </w:tcPr>
          <w:p w14:paraId="59457CC2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59CFFCA9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4308" w:rsidRPr="000A5E8C" w14:paraId="5BACA11D" w14:textId="77777777" w:rsidTr="003B0B94">
        <w:trPr>
          <w:gridAfter w:val="1"/>
          <w:wAfter w:w="9" w:type="dxa"/>
          <w:trHeight w:val="310"/>
        </w:trPr>
        <w:tc>
          <w:tcPr>
            <w:tcW w:w="2970" w:type="dxa"/>
            <w:vAlign w:val="center"/>
          </w:tcPr>
          <w:p w14:paraId="39D54F21" w14:textId="77777777" w:rsidR="00F44308" w:rsidRPr="000A5E8C" w:rsidRDefault="00F44308" w:rsidP="003B0B94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Osmotic</w:t>
            </w:r>
          </w:p>
        </w:tc>
        <w:tc>
          <w:tcPr>
            <w:tcW w:w="2680" w:type="dxa"/>
            <w:vAlign w:val="center"/>
          </w:tcPr>
          <w:p w14:paraId="474988F1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44)</w:t>
            </w:r>
          </w:p>
        </w:tc>
        <w:tc>
          <w:tcPr>
            <w:tcW w:w="2319" w:type="dxa"/>
            <w:vAlign w:val="center"/>
          </w:tcPr>
          <w:p w14:paraId="6B176B3A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18 (75)</w:t>
            </w:r>
          </w:p>
        </w:tc>
        <w:tc>
          <w:tcPr>
            <w:tcW w:w="1841" w:type="dxa"/>
            <w:gridSpan w:val="2"/>
            <w:vAlign w:val="center"/>
          </w:tcPr>
          <w:p w14:paraId="7C797C90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</w:tr>
      <w:tr w:rsidR="00F44308" w:rsidRPr="000A5E8C" w14:paraId="69986DD3" w14:textId="77777777" w:rsidTr="003B0B94">
        <w:trPr>
          <w:gridAfter w:val="1"/>
          <w:wAfter w:w="9" w:type="dxa"/>
          <w:trHeight w:val="310"/>
        </w:trPr>
        <w:tc>
          <w:tcPr>
            <w:tcW w:w="2970" w:type="dxa"/>
            <w:vAlign w:val="center"/>
          </w:tcPr>
          <w:p w14:paraId="08ADB8AB" w14:textId="77777777" w:rsidR="00F44308" w:rsidRPr="000A5E8C" w:rsidRDefault="00F44308" w:rsidP="003B0B94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EVD</w:t>
            </w:r>
          </w:p>
        </w:tc>
        <w:tc>
          <w:tcPr>
            <w:tcW w:w="2680" w:type="dxa"/>
            <w:vAlign w:val="center"/>
          </w:tcPr>
          <w:p w14:paraId="0B923784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26)</w:t>
            </w:r>
          </w:p>
        </w:tc>
        <w:tc>
          <w:tcPr>
            <w:tcW w:w="2319" w:type="dxa"/>
            <w:vAlign w:val="center"/>
          </w:tcPr>
          <w:p w14:paraId="036869B2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9 (38)</w:t>
            </w:r>
          </w:p>
        </w:tc>
        <w:tc>
          <w:tcPr>
            <w:tcW w:w="1841" w:type="dxa"/>
            <w:gridSpan w:val="2"/>
            <w:vAlign w:val="center"/>
          </w:tcPr>
          <w:p w14:paraId="57AB819E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F44308" w:rsidRPr="000A5E8C" w14:paraId="5AA50180" w14:textId="77777777" w:rsidTr="003B0B94">
        <w:trPr>
          <w:gridAfter w:val="1"/>
          <w:wAfter w:w="9" w:type="dxa"/>
          <w:trHeight w:val="310"/>
        </w:trPr>
        <w:tc>
          <w:tcPr>
            <w:tcW w:w="2970" w:type="dxa"/>
            <w:vAlign w:val="center"/>
          </w:tcPr>
          <w:p w14:paraId="17BA3948" w14:textId="77777777" w:rsidR="00F44308" w:rsidRPr="000A5E8C" w:rsidRDefault="00F44308" w:rsidP="003B0B94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SDC</w:t>
            </w:r>
          </w:p>
        </w:tc>
        <w:tc>
          <w:tcPr>
            <w:tcW w:w="2680" w:type="dxa"/>
            <w:vAlign w:val="center"/>
          </w:tcPr>
          <w:p w14:paraId="5E343BC6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23)</w:t>
            </w:r>
          </w:p>
        </w:tc>
        <w:tc>
          <w:tcPr>
            <w:tcW w:w="2319" w:type="dxa"/>
            <w:vAlign w:val="center"/>
          </w:tcPr>
          <w:p w14:paraId="14E5F2C0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8 (33)</w:t>
            </w:r>
          </w:p>
        </w:tc>
        <w:tc>
          <w:tcPr>
            <w:tcW w:w="1841" w:type="dxa"/>
            <w:gridSpan w:val="2"/>
            <w:vAlign w:val="center"/>
          </w:tcPr>
          <w:p w14:paraId="549E5EBB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F44308" w:rsidRPr="000A5E8C" w14:paraId="0C31AF84" w14:textId="77777777" w:rsidTr="003B0B94">
        <w:trPr>
          <w:gridAfter w:val="1"/>
          <w:wAfter w:w="9" w:type="dxa"/>
          <w:trHeight w:val="310"/>
        </w:trPr>
        <w:tc>
          <w:tcPr>
            <w:tcW w:w="2970" w:type="dxa"/>
            <w:vAlign w:val="center"/>
          </w:tcPr>
          <w:p w14:paraId="073775FA" w14:textId="77777777" w:rsidR="00F44308" w:rsidRPr="000A5E8C" w:rsidRDefault="00F44308" w:rsidP="003B0B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ime to osmotic, day</w:t>
            </w:r>
          </w:p>
        </w:tc>
        <w:tc>
          <w:tcPr>
            <w:tcW w:w="2680" w:type="dxa"/>
            <w:vAlign w:val="center"/>
          </w:tcPr>
          <w:p w14:paraId="75B5AF90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 [1.5, 3.5]</w:t>
            </w:r>
          </w:p>
        </w:tc>
        <w:tc>
          <w:tcPr>
            <w:tcW w:w="2319" w:type="dxa"/>
            <w:vAlign w:val="center"/>
          </w:tcPr>
          <w:p w14:paraId="561D2CE9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1.4 [1.1, 5.4]</w:t>
            </w:r>
          </w:p>
        </w:tc>
        <w:tc>
          <w:tcPr>
            <w:tcW w:w="1841" w:type="dxa"/>
            <w:gridSpan w:val="2"/>
            <w:vAlign w:val="center"/>
          </w:tcPr>
          <w:p w14:paraId="3850BB64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F44308" w:rsidRPr="000A5E8C" w14:paraId="670389DA" w14:textId="77777777" w:rsidTr="003B0B94">
        <w:trPr>
          <w:gridAfter w:val="1"/>
          <w:wAfter w:w="9" w:type="dxa"/>
          <w:trHeight w:val="310"/>
        </w:trPr>
        <w:tc>
          <w:tcPr>
            <w:tcW w:w="2970" w:type="dxa"/>
            <w:vAlign w:val="center"/>
          </w:tcPr>
          <w:p w14:paraId="692719AA" w14:textId="77777777" w:rsidR="00F44308" w:rsidRPr="000A5E8C" w:rsidRDefault="00F44308" w:rsidP="003B0B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Time to EVD, day</w:t>
            </w:r>
          </w:p>
        </w:tc>
        <w:tc>
          <w:tcPr>
            <w:tcW w:w="2680" w:type="dxa"/>
            <w:vAlign w:val="center"/>
          </w:tcPr>
          <w:p w14:paraId="1C10903D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 [1.5, 3.0]</w:t>
            </w:r>
          </w:p>
        </w:tc>
        <w:tc>
          <w:tcPr>
            <w:tcW w:w="2319" w:type="dxa"/>
            <w:vAlign w:val="center"/>
          </w:tcPr>
          <w:p w14:paraId="427A22D7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1.5 [1.1, 2.4]</w:t>
            </w:r>
          </w:p>
        </w:tc>
        <w:tc>
          <w:tcPr>
            <w:tcW w:w="1841" w:type="dxa"/>
            <w:gridSpan w:val="2"/>
            <w:vAlign w:val="center"/>
          </w:tcPr>
          <w:p w14:paraId="62977229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F44308" w:rsidRPr="000A5E8C" w14:paraId="28CB3F71" w14:textId="77777777" w:rsidTr="003B0B94">
        <w:trPr>
          <w:gridAfter w:val="1"/>
          <w:wAfter w:w="9" w:type="dxa"/>
          <w:trHeight w:val="310"/>
        </w:trPr>
        <w:tc>
          <w:tcPr>
            <w:tcW w:w="2970" w:type="dxa"/>
            <w:tcBorders>
              <w:bottom w:val="single" w:sz="4" w:space="0" w:color="auto"/>
            </w:tcBorders>
            <w:vAlign w:val="center"/>
          </w:tcPr>
          <w:p w14:paraId="0DCC4CCF" w14:textId="77777777" w:rsidR="00F44308" w:rsidRPr="000A5E8C" w:rsidRDefault="00F44308" w:rsidP="003B0B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Time to SDC, day</w:t>
            </w:r>
          </w:p>
        </w:tc>
        <w:tc>
          <w:tcPr>
            <w:tcW w:w="2680" w:type="dxa"/>
            <w:tcBorders>
              <w:bottom w:val="single" w:sz="4" w:space="0" w:color="auto"/>
            </w:tcBorders>
            <w:vAlign w:val="center"/>
          </w:tcPr>
          <w:p w14:paraId="71AB6827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 [1.8, 3.9]</w:t>
            </w:r>
          </w:p>
        </w:tc>
        <w:tc>
          <w:tcPr>
            <w:tcW w:w="2319" w:type="dxa"/>
            <w:tcBorders>
              <w:bottom w:val="single" w:sz="4" w:space="0" w:color="auto"/>
            </w:tcBorders>
            <w:vAlign w:val="center"/>
          </w:tcPr>
          <w:p w14:paraId="57C7A0E5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1.3 [1.1, 2.3]</w:t>
            </w:r>
          </w:p>
        </w:tc>
        <w:tc>
          <w:tcPr>
            <w:tcW w:w="1841" w:type="dxa"/>
            <w:gridSpan w:val="2"/>
            <w:tcBorders>
              <w:bottom w:val="single" w:sz="4" w:space="0" w:color="auto"/>
            </w:tcBorders>
            <w:vAlign w:val="center"/>
          </w:tcPr>
          <w:p w14:paraId="20744D6E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</w:tr>
      <w:tr w:rsidR="00F44308" w:rsidRPr="000A5E8C" w14:paraId="11E7C0D8" w14:textId="77777777" w:rsidTr="003B0B94">
        <w:trPr>
          <w:gridAfter w:val="1"/>
          <w:wAfter w:w="9" w:type="dxa"/>
          <w:trHeight w:val="310"/>
        </w:trPr>
        <w:tc>
          <w:tcPr>
            <w:tcW w:w="2970" w:type="dxa"/>
            <w:vAlign w:val="center"/>
          </w:tcPr>
          <w:p w14:paraId="184D9AA9" w14:textId="77777777" w:rsidR="00F44308" w:rsidRPr="000A5E8C" w:rsidRDefault="00F44308" w:rsidP="003B0B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Clinical outcome</w:t>
            </w:r>
          </w:p>
        </w:tc>
        <w:tc>
          <w:tcPr>
            <w:tcW w:w="2680" w:type="dxa"/>
            <w:vAlign w:val="center"/>
          </w:tcPr>
          <w:p w14:paraId="7432F93E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9" w:type="dxa"/>
            <w:vAlign w:val="center"/>
          </w:tcPr>
          <w:p w14:paraId="6290B409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6457A87D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4308" w:rsidRPr="000A5E8C" w14:paraId="02F4261D" w14:textId="77777777" w:rsidTr="003B0B94">
        <w:trPr>
          <w:gridAfter w:val="1"/>
          <w:wAfter w:w="9" w:type="dxa"/>
          <w:trHeight w:val="310"/>
        </w:trPr>
        <w:tc>
          <w:tcPr>
            <w:tcW w:w="2970" w:type="dxa"/>
            <w:vAlign w:val="center"/>
          </w:tcPr>
          <w:p w14:paraId="02DDD47F" w14:textId="77777777" w:rsidR="00F44308" w:rsidRPr="000A5E8C" w:rsidRDefault="00F44308" w:rsidP="003B0B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Δ GCS</w:t>
            </w:r>
          </w:p>
        </w:tc>
        <w:tc>
          <w:tcPr>
            <w:tcW w:w="2680" w:type="dxa"/>
            <w:vAlign w:val="center"/>
          </w:tcPr>
          <w:p w14:paraId="132DBE31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0 [0, 1]</w:t>
            </w:r>
          </w:p>
        </w:tc>
        <w:tc>
          <w:tcPr>
            <w:tcW w:w="2319" w:type="dxa"/>
            <w:vAlign w:val="center"/>
          </w:tcPr>
          <w:p w14:paraId="5CE61E2A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-1.5 [-4, 0.8]</w:t>
            </w:r>
          </w:p>
        </w:tc>
        <w:tc>
          <w:tcPr>
            <w:tcW w:w="1841" w:type="dxa"/>
            <w:gridSpan w:val="2"/>
            <w:vAlign w:val="center"/>
          </w:tcPr>
          <w:p w14:paraId="0320233A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</w:tr>
      <w:tr w:rsidR="00F44308" w:rsidRPr="000A5E8C" w14:paraId="68F7BEB1" w14:textId="77777777" w:rsidTr="003B0B94">
        <w:trPr>
          <w:gridAfter w:val="1"/>
          <w:wAfter w:w="9" w:type="dxa"/>
          <w:trHeight w:val="310"/>
        </w:trPr>
        <w:tc>
          <w:tcPr>
            <w:tcW w:w="2970" w:type="dxa"/>
            <w:tcBorders>
              <w:bottom w:val="single" w:sz="4" w:space="0" w:color="auto"/>
            </w:tcBorders>
            <w:vAlign w:val="center"/>
          </w:tcPr>
          <w:p w14:paraId="6B66E94C" w14:textId="77777777" w:rsidR="00F44308" w:rsidRPr="000A5E8C" w:rsidRDefault="00F44308" w:rsidP="003B0B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Δ NIHSS</w:t>
            </w:r>
          </w:p>
        </w:tc>
        <w:tc>
          <w:tcPr>
            <w:tcW w:w="2680" w:type="dxa"/>
            <w:tcBorders>
              <w:bottom w:val="single" w:sz="4" w:space="0" w:color="auto"/>
            </w:tcBorders>
            <w:vAlign w:val="center"/>
          </w:tcPr>
          <w:p w14:paraId="6610F360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-1 [-4, 0.5]</w:t>
            </w:r>
          </w:p>
        </w:tc>
        <w:tc>
          <w:tcPr>
            <w:tcW w:w="2319" w:type="dxa"/>
            <w:tcBorders>
              <w:bottom w:val="single" w:sz="4" w:space="0" w:color="auto"/>
            </w:tcBorders>
            <w:vAlign w:val="center"/>
          </w:tcPr>
          <w:p w14:paraId="33559C4B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13 [1, 17.8]</w:t>
            </w:r>
          </w:p>
        </w:tc>
        <w:tc>
          <w:tcPr>
            <w:tcW w:w="1841" w:type="dxa"/>
            <w:gridSpan w:val="2"/>
            <w:tcBorders>
              <w:bottom w:val="single" w:sz="4" w:space="0" w:color="auto"/>
            </w:tcBorders>
            <w:vAlign w:val="center"/>
          </w:tcPr>
          <w:p w14:paraId="7659AABB" w14:textId="77777777" w:rsidR="00F44308" w:rsidRPr="000A5E8C" w:rsidRDefault="00F44308" w:rsidP="003B0B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</w:tr>
      <w:tr w:rsidR="00F44308" w:rsidRPr="000A5E8C" w14:paraId="222717FC" w14:textId="77777777" w:rsidTr="003B0B9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180" w:type="dxa"/>
          <w:trHeight w:val="530"/>
        </w:trPr>
        <w:tc>
          <w:tcPr>
            <w:tcW w:w="963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035B88C3" w14:textId="77777777" w:rsidR="00F44308" w:rsidRPr="000A5E8C" w:rsidRDefault="00F44308" w:rsidP="003B0B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 xml:space="preserve">Data presented are number (%) for categorical and median [IQR] for continuous variables. PICA indicates posterior inferior cerebellar artery; AICA, anterior inferior cerebellar artery; SCA, superior cerebellar artery; </w:t>
            </w:r>
            <w:proofErr w:type="spellStart"/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tPA</w:t>
            </w:r>
            <w:proofErr w:type="spellEnd"/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, tissue plasminogen activator; GCS, Glasgow Coma Scale; NIHSS, National Institutes of Health Stroke Scale.</w:t>
            </w:r>
          </w:p>
          <w:p w14:paraId="699A4900" w14:textId="77777777" w:rsidR="00F44308" w:rsidRPr="000A5E8C" w:rsidRDefault="00F44308" w:rsidP="003B0B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 xml:space="preserve"> CT scans performed closest to LKW (</w:t>
            </w:r>
            <w:proofErr w:type="spellStart"/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r w:rsidRPr="000A5E8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aseline</w:t>
            </w:r>
            <w:proofErr w:type="spellEnd"/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) and closest to 48 hours from LKW (</w:t>
            </w:r>
            <w:proofErr w:type="spellStart"/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r w:rsidRPr="000A5E8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ndpoint</w:t>
            </w:r>
            <w:proofErr w:type="spellEnd"/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) were selected to calculate infarct-edema growth rate within 2 days of LKW</w:t>
            </w:r>
          </w:p>
          <w:p w14:paraId="5EEF6CA0" w14:textId="77777777" w:rsidR="00F44308" w:rsidRPr="000A5E8C" w:rsidRDefault="00F44308" w:rsidP="003B0B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b </w:t>
            </w:r>
            <w:r w:rsidRPr="000A5E8C">
              <w:rPr>
                <w:rFonts w:ascii="Times New Roman" w:hAnsi="Times New Roman" w:cs="Times New Roman"/>
                <w:sz w:val="24"/>
                <w:szCs w:val="24"/>
              </w:rPr>
              <w:t>Asymptomatic, hemorrhagic infarction type 1 or hemorrhagic infarction type 2 based on the European Cooperative Acute Stroke Study II classification</w:t>
            </w:r>
          </w:p>
        </w:tc>
      </w:tr>
    </w:tbl>
    <w:p w14:paraId="50CFDA90" w14:textId="77777777" w:rsidR="00F44308" w:rsidRPr="000A5E8C" w:rsidRDefault="00F44308" w:rsidP="00F44308">
      <w:pPr>
        <w:rPr>
          <w:rFonts w:ascii="Times New Roman" w:hAnsi="Times New Roman" w:cs="Times New Roman"/>
          <w:sz w:val="24"/>
          <w:szCs w:val="24"/>
        </w:rPr>
      </w:pPr>
    </w:p>
    <w:p w14:paraId="5100B31C" w14:textId="77777777" w:rsidR="00F44308" w:rsidRPr="000A5E8C" w:rsidRDefault="00F44308" w:rsidP="00F44308">
      <w:pPr>
        <w:rPr>
          <w:rFonts w:ascii="Times New Roman" w:hAnsi="Times New Roman" w:cs="Times New Roman"/>
          <w:sz w:val="24"/>
          <w:szCs w:val="24"/>
        </w:rPr>
      </w:pPr>
    </w:p>
    <w:p w14:paraId="45ED8751" w14:textId="77777777" w:rsidR="00F44308" w:rsidRPr="000A5E8C" w:rsidRDefault="00F44308" w:rsidP="00F44308">
      <w:pPr>
        <w:rPr>
          <w:rFonts w:ascii="Times New Roman" w:hAnsi="Times New Roman" w:cs="Times New Roman"/>
          <w:sz w:val="24"/>
          <w:szCs w:val="24"/>
        </w:rPr>
      </w:pPr>
    </w:p>
    <w:p w14:paraId="35A8830D" w14:textId="77777777" w:rsidR="00F44308" w:rsidRPr="000A5E8C" w:rsidRDefault="00F44308" w:rsidP="00F44308">
      <w:pPr>
        <w:rPr>
          <w:rFonts w:ascii="Times New Roman" w:hAnsi="Times New Roman" w:cs="Times New Roman"/>
          <w:sz w:val="24"/>
          <w:szCs w:val="24"/>
        </w:rPr>
      </w:pPr>
    </w:p>
    <w:p w14:paraId="6E9BE884" w14:textId="77777777" w:rsidR="00C12192" w:rsidRPr="000A5E8C" w:rsidRDefault="00C12192">
      <w:pPr>
        <w:rPr>
          <w:rFonts w:ascii="Times New Roman" w:hAnsi="Times New Roman" w:cs="Times New Roman"/>
          <w:sz w:val="24"/>
          <w:szCs w:val="24"/>
        </w:rPr>
      </w:pPr>
    </w:p>
    <w:sectPr w:rsidR="00C12192" w:rsidRPr="000A5E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DFC"/>
    <w:rsid w:val="00034541"/>
    <w:rsid w:val="0007120A"/>
    <w:rsid w:val="00085245"/>
    <w:rsid w:val="000A5E8C"/>
    <w:rsid w:val="000B0B25"/>
    <w:rsid w:val="000B4A26"/>
    <w:rsid w:val="00134717"/>
    <w:rsid w:val="00142E5C"/>
    <w:rsid w:val="00176763"/>
    <w:rsid w:val="00180331"/>
    <w:rsid w:val="00187F68"/>
    <w:rsid w:val="0019296B"/>
    <w:rsid w:val="0022046A"/>
    <w:rsid w:val="00245C4A"/>
    <w:rsid w:val="002466F6"/>
    <w:rsid w:val="00292B9F"/>
    <w:rsid w:val="002E08CC"/>
    <w:rsid w:val="0030508A"/>
    <w:rsid w:val="00313A47"/>
    <w:rsid w:val="00320CC3"/>
    <w:rsid w:val="0032715A"/>
    <w:rsid w:val="003717F5"/>
    <w:rsid w:val="003B419D"/>
    <w:rsid w:val="003C6A6B"/>
    <w:rsid w:val="00423FE1"/>
    <w:rsid w:val="00446480"/>
    <w:rsid w:val="004613AF"/>
    <w:rsid w:val="004656C0"/>
    <w:rsid w:val="004B2DF3"/>
    <w:rsid w:val="004B7B32"/>
    <w:rsid w:val="004C4778"/>
    <w:rsid w:val="004E3C61"/>
    <w:rsid w:val="004F0F7A"/>
    <w:rsid w:val="00502B21"/>
    <w:rsid w:val="00524FC0"/>
    <w:rsid w:val="00534CE4"/>
    <w:rsid w:val="00582E49"/>
    <w:rsid w:val="005E7544"/>
    <w:rsid w:val="005F50E6"/>
    <w:rsid w:val="00636152"/>
    <w:rsid w:val="00653D2F"/>
    <w:rsid w:val="00653EC6"/>
    <w:rsid w:val="006815D4"/>
    <w:rsid w:val="0069526D"/>
    <w:rsid w:val="006C63B7"/>
    <w:rsid w:val="00710F29"/>
    <w:rsid w:val="00722491"/>
    <w:rsid w:val="00746FB6"/>
    <w:rsid w:val="00751AD8"/>
    <w:rsid w:val="007C4E62"/>
    <w:rsid w:val="007D7A6F"/>
    <w:rsid w:val="007F1330"/>
    <w:rsid w:val="007F6E40"/>
    <w:rsid w:val="00806E07"/>
    <w:rsid w:val="00840174"/>
    <w:rsid w:val="00872853"/>
    <w:rsid w:val="008B0728"/>
    <w:rsid w:val="008B41DD"/>
    <w:rsid w:val="008B6A4E"/>
    <w:rsid w:val="008F01BC"/>
    <w:rsid w:val="00910517"/>
    <w:rsid w:val="0092065B"/>
    <w:rsid w:val="00923B82"/>
    <w:rsid w:val="00982C90"/>
    <w:rsid w:val="009F7C20"/>
    <w:rsid w:val="00A02579"/>
    <w:rsid w:val="00A30330"/>
    <w:rsid w:val="00A36FF1"/>
    <w:rsid w:val="00AA23AB"/>
    <w:rsid w:val="00AC006D"/>
    <w:rsid w:val="00AE62DE"/>
    <w:rsid w:val="00B05A3B"/>
    <w:rsid w:val="00B351AF"/>
    <w:rsid w:val="00B55B7C"/>
    <w:rsid w:val="00BD455D"/>
    <w:rsid w:val="00BE05EE"/>
    <w:rsid w:val="00BE3C36"/>
    <w:rsid w:val="00BF44A5"/>
    <w:rsid w:val="00C12192"/>
    <w:rsid w:val="00C1514D"/>
    <w:rsid w:val="00C31A6D"/>
    <w:rsid w:val="00C66466"/>
    <w:rsid w:val="00C9255F"/>
    <w:rsid w:val="00CA30C2"/>
    <w:rsid w:val="00CA7B8E"/>
    <w:rsid w:val="00CB4307"/>
    <w:rsid w:val="00CB7391"/>
    <w:rsid w:val="00D270B3"/>
    <w:rsid w:val="00D60F6B"/>
    <w:rsid w:val="00D73EBC"/>
    <w:rsid w:val="00D81897"/>
    <w:rsid w:val="00D8659E"/>
    <w:rsid w:val="00DB5CB3"/>
    <w:rsid w:val="00DB5DFC"/>
    <w:rsid w:val="00DD0FEC"/>
    <w:rsid w:val="00DD2F84"/>
    <w:rsid w:val="00DE7804"/>
    <w:rsid w:val="00DF1904"/>
    <w:rsid w:val="00E30F15"/>
    <w:rsid w:val="00E65B8D"/>
    <w:rsid w:val="00E82420"/>
    <w:rsid w:val="00E9557E"/>
    <w:rsid w:val="00EA445E"/>
    <w:rsid w:val="00EE7622"/>
    <w:rsid w:val="00EF31D2"/>
    <w:rsid w:val="00F33A64"/>
    <w:rsid w:val="00F44308"/>
    <w:rsid w:val="00F74F51"/>
    <w:rsid w:val="00F965B8"/>
    <w:rsid w:val="00FA0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B05DF"/>
  <w15:chartTrackingRefBased/>
  <w15:docId w15:val="{11BCD429-F1FF-4A72-8607-ED4B997F5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5D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5D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40174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443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684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7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D1678172CC864BBACD6844387CDC8A" ma:contentTypeVersion="14" ma:contentTypeDescription="Create a new document." ma:contentTypeScope="" ma:versionID="2110343f96a40fe16f6bce5c560db973">
  <xsd:schema xmlns:xsd="http://www.w3.org/2001/XMLSchema" xmlns:xs="http://www.w3.org/2001/XMLSchema" xmlns:p="http://schemas.microsoft.com/office/2006/metadata/properties" xmlns:ns3="8e63eeed-a272-4c21-a04c-5d06edbeae43" xmlns:ns4="bbfb09e5-0aee-41d6-a938-ef2f849c0ee9" targetNamespace="http://schemas.microsoft.com/office/2006/metadata/properties" ma:root="true" ma:fieldsID="2697e06f06a3121b56b252491739c82f" ns3:_="" ns4:_="">
    <xsd:import namespace="8e63eeed-a272-4c21-a04c-5d06edbeae43"/>
    <xsd:import namespace="bbfb09e5-0aee-41d6-a938-ef2f849c0ee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63eeed-a272-4c21-a04c-5d06edbeae4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fb09e5-0aee-41d6-a938-ef2f849c0e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408343-AEF0-4B63-8E2A-28D7E4D35B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63eeed-a272-4c21-a04c-5d06edbeae43"/>
    <ds:schemaRef ds:uri="bbfb09e5-0aee-41d6-a938-ef2f849c0e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C3C8084-5954-4141-8E59-B8B8F7C5C29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DF427BB-423F-4292-9A18-A484873E8BD8}">
  <ds:schemaRefs>
    <ds:schemaRef ds:uri="8e63eeed-a272-4c21-a04c-5d06edbeae43"/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elements/1.1/"/>
    <ds:schemaRef ds:uri="http://purl.org/dc/dcmitype/"/>
    <ds:schemaRef ds:uri="http://schemas.microsoft.com/office/infopath/2007/PartnerControls"/>
    <ds:schemaRef ds:uri="bbfb09e5-0aee-41d6-a938-ef2f849c0ee9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05274D58-E56C-4B53-854C-62B60AAC23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2</Words>
  <Characters>292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Ford, Andria</cp:lastModifiedBy>
  <cp:revision>2</cp:revision>
  <dcterms:created xsi:type="dcterms:W3CDTF">2021-11-24T05:40:00Z</dcterms:created>
  <dcterms:modified xsi:type="dcterms:W3CDTF">2021-11-24T0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D1678172CC864BBACD6844387CDC8A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 6th edition</vt:lpwstr>
  </property>
  <property fmtid="{D5CDD505-2E9C-101B-9397-08002B2CF9AE}" pid="7" name="Mendeley Recent Style Id 2_1">
    <vt:lpwstr>http://www.zotero.org/styles/blood</vt:lpwstr>
  </property>
  <property fmtid="{D5CDD505-2E9C-101B-9397-08002B2CF9AE}" pid="8" name="Mendeley Recent Style Name 2_1">
    <vt:lpwstr>Blood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national-library-of-medicine</vt:lpwstr>
  </property>
  <property fmtid="{D5CDD505-2E9C-101B-9397-08002B2CF9AE}" pid="18" name="Mendeley Recent Style Name 7_1">
    <vt:lpwstr>National Library of Medicine</vt:lpwstr>
  </property>
  <property fmtid="{D5CDD505-2E9C-101B-9397-08002B2CF9AE}" pid="19" name="Mendeley Recent Style Id 8_1">
    <vt:lpwstr>http://www.zotero.org/styles/neurology</vt:lpwstr>
  </property>
  <property fmtid="{D5CDD505-2E9C-101B-9397-08002B2CF9AE}" pid="20" name="Mendeley Recent Style Name 8_1">
    <vt:lpwstr>Neurology</vt:lpwstr>
  </property>
  <property fmtid="{D5CDD505-2E9C-101B-9397-08002B2CF9AE}" pid="21" name="Mendeley Recent Style Id 9_1">
    <vt:lpwstr>http://www.zotero.org/styles/stroke</vt:lpwstr>
  </property>
  <property fmtid="{D5CDD505-2E9C-101B-9397-08002B2CF9AE}" pid="22" name="Mendeley Recent Style Name 9_1">
    <vt:lpwstr>Stroke</vt:lpwstr>
  </property>
</Properties>
</file>